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3DA" w:rsidRDefault="005A33DA" w:rsidP="005A33DA">
      <w:pPr>
        <w:spacing w:after="35"/>
        <w:ind w:left="0" w:right="1261" w:firstLine="0"/>
        <w:jc w:val="right"/>
      </w:pP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23"/>
        <w:ind w:left="1543" w:right="957"/>
      </w:pPr>
      <w:r>
        <w:rPr>
          <w:b/>
        </w:rPr>
        <w:t xml:space="preserve">Additional file 2 </w:t>
      </w:r>
      <w:r>
        <w:t xml:space="preserve">Analysis of variance (ANOVA) for the studied traits in </w:t>
      </w:r>
      <w:proofErr w:type="spellStart"/>
      <w:r>
        <w:rPr>
          <w:i/>
        </w:rPr>
        <w:t>Cicho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ybus</w:t>
      </w:r>
      <w:proofErr w:type="spellEnd"/>
      <w:r>
        <w:t xml:space="preserve"> L. plants under different salinity stress (Factor a) with silicate potassium sprayed (Factor b). </w:t>
      </w:r>
    </w:p>
    <w:p w:rsidR="005A33DA" w:rsidRDefault="005A33DA" w:rsidP="005A33DA">
      <w:pPr>
        <w:ind w:right="2157"/>
        <w:jc w:val="righ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CCE96E" wp14:editId="612403A4">
                <wp:simplePos x="0" y="0"/>
                <wp:positionH relativeFrom="column">
                  <wp:posOffset>914705</wp:posOffset>
                </wp:positionH>
                <wp:positionV relativeFrom="paragraph">
                  <wp:posOffset>-193618</wp:posOffset>
                </wp:positionV>
                <wp:extent cx="5400497" cy="687215"/>
                <wp:effectExtent l="0" t="0" r="0" b="0"/>
                <wp:wrapSquare wrapText="bothSides"/>
                <wp:docPr id="4422" name="Group 44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497" cy="687215"/>
                          <a:chOff x="0" y="0"/>
                          <a:chExt cx="5400497" cy="687215"/>
                        </a:xfrm>
                      </wpg:grpSpPr>
                      <wps:wsp>
                        <wps:cNvPr id="283" name="Rectangle 283"/>
                        <wps:cNvSpPr/>
                        <wps:spPr>
                          <a:xfrm>
                            <a:off x="1362786" y="12264"/>
                            <a:ext cx="969845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4" name="Rectangle 284"/>
                        <wps:cNvSpPr/>
                        <wps:spPr>
                          <a:xfrm>
                            <a:off x="2092782" y="12264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5" name="Rectangle 285"/>
                        <wps:cNvSpPr/>
                        <wps:spPr>
                          <a:xfrm>
                            <a:off x="883869" y="190571"/>
                            <a:ext cx="149261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</w:rPr>
                                <w:t>df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6" name="Rectangle 286"/>
                        <wps:cNvSpPr/>
                        <wps:spPr>
                          <a:xfrm>
                            <a:off x="996645" y="190571"/>
                            <a:ext cx="4205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7" name="Rectangle 287"/>
                        <wps:cNvSpPr/>
                        <wps:spPr>
                          <a:xfrm>
                            <a:off x="68580" y="190571"/>
                            <a:ext cx="495787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Sour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8" name="Rectangle 288"/>
                        <wps:cNvSpPr/>
                        <wps:spPr>
                          <a:xfrm>
                            <a:off x="441909" y="190571"/>
                            <a:ext cx="4205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29" name="Shape 6829"/>
                        <wps:cNvSpPr/>
                        <wps:spPr>
                          <a:xfrm>
                            <a:off x="0" y="0"/>
                            <a:ext cx="8153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" h="9144">
                                <a:moveTo>
                                  <a:pt x="0" y="0"/>
                                </a:moveTo>
                                <a:lnTo>
                                  <a:pt x="815340" y="0"/>
                                </a:lnTo>
                                <a:lnTo>
                                  <a:pt x="8153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0" name="Shape 6830"/>
                        <wps:cNvSpPr/>
                        <wps:spPr>
                          <a:xfrm>
                            <a:off x="81528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1" name="Shape 6831"/>
                        <wps:cNvSpPr/>
                        <wps:spPr>
                          <a:xfrm>
                            <a:off x="821385" y="0"/>
                            <a:ext cx="4727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745" h="9144">
                                <a:moveTo>
                                  <a:pt x="0" y="0"/>
                                </a:moveTo>
                                <a:lnTo>
                                  <a:pt x="472745" y="0"/>
                                </a:lnTo>
                                <a:lnTo>
                                  <a:pt x="4727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2" name="Shape 6832"/>
                        <wps:cNvSpPr/>
                        <wps:spPr>
                          <a:xfrm>
                            <a:off x="129420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3" name="Shape 6833"/>
                        <wps:cNvSpPr/>
                        <wps:spPr>
                          <a:xfrm>
                            <a:off x="1300302" y="0"/>
                            <a:ext cx="410019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00195" h="9144">
                                <a:moveTo>
                                  <a:pt x="0" y="0"/>
                                </a:moveTo>
                                <a:lnTo>
                                  <a:pt x="4100195" y="0"/>
                                </a:lnTo>
                                <a:lnTo>
                                  <a:pt x="410019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Rectangle 298"/>
                        <wps:cNvSpPr/>
                        <wps:spPr>
                          <a:xfrm>
                            <a:off x="3650564" y="282011"/>
                            <a:ext cx="81660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Carotenoi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9" name="Rectangle 299"/>
                        <wps:cNvSpPr/>
                        <wps:spPr>
                          <a:xfrm>
                            <a:off x="4264736" y="282011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0" name="Rectangle 300"/>
                        <wps:cNvSpPr/>
                        <wps:spPr>
                          <a:xfrm>
                            <a:off x="2795346" y="282011"/>
                            <a:ext cx="688920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Total </w:t>
                              </w:r>
                              <w:proofErr w:type="spellStart"/>
                              <w:r>
                                <w:rPr>
                                  <w:b/>
                                </w:rPr>
                                <w:t>Ch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1" name="Rectangle 301"/>
                        <wps:cNvSpPr/>
                        <wps:spPr>
                          <a:xfrm>
                            <a:off x="3313760" y="282011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34" name="Shape 6834"/>
                        <wps:cNvSpPr/>
                        <wps:spPr>
                          <a:xfrm>
                            <a:off x="1294206" y="181356"/>
                            <a:ext cx="74676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6760" h="9144">
                                <a:moveTo>
                                  <a:pt x="0" y="0"/>
                                </a:moveTo>
                                <a:lnTo>
                                  <a:pt x="746760" y="0"/>
                                </a:lnTo>
                                <a:lnTo>
                                  <a:pt x="74676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5" name="Shape 6835"/>
                        <wps:cNvSpPr/>
                        <wps:spPr>
                          <a:xfrm>
                            <a:off x="2040966" y="18135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6" name="Shape 6836"/>
                        <wps:cNvSpPr/>
                        <wps:spPr>
                          <a:xfrm>
                            <a:off x="2047062" y="181356"/>
                            <a:ext cx="6797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704" h="9144">
                                <a:moveTo>
                                  <a:pt x="0" y="0"/>
                                </a:moveTo>
                                <a:lnTo>
                                  <a:pt x="679704" y="0"/>
                                </a:lnTo>
                                <a:lnTo>
                                  <a:pt x="6797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7" name="Shape 6837"/>
                        <wps:cNvSpPr/>
                        <wps:spPr>
                          <a:xfrm>
                            <a:off x="2726766" y="18135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8" name="Shape 6838"/>
                        <wps:cNvSpPr/>
                        <wps:spPr>
                          <a:xfrm>
                            <a:off x="2732862" y="181356"/>
                            <a:ext cx="84917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9173" h="9144">
                                <a:moveTo>
                                  <a:pt x="0" y="0"/>
                                </a:moveTo>
                                <a:lnTo>
                                  <a:pt x="849173" y="0"/>
                                </a:lnTo>
                                <a:lnTo>
                                  <a:pt x="84917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39" name="Shape 6839"/>
                        <wps:cNvSpPr/>
                        <wps:spPr>
                          <a:xfrm>
                            <a:off x="3581984" y="18135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0" name="Shape 6840"/>
                        <wps:cNvSpPr/>
                        <wps:spPr>
                          <a:xfrm>
                            <a:off x="3588080" y="181356"/>
                            <a:ext cx="9250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5068" h="9144">
                                <a:moveTo>
                                  <a:pt x="0" y="0"/>
                                </a:moveTo>
                                <a:lnTo>
                                  <a:pt x="925068" y="0"/>
                                </a:lnTo>
                                <a:lnTo>
                                  <a:pt x="9250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1" name="Shape 6841"/>
                        <wps:cNvSpPr/>
                        <wps:spPr>
                          <a:xfrm>
                            <a:off x="4513148" y="18135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2" name="Shape 6842"/>
                        <wps:cNvSpPr/>
                        <wps:spPr>
                          <a:xfrm>
                            <a:off x="4519626" y="181356"/>
                            <a:ext cx="7345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4568" h="9144">
                                <a:moveTo>
                                  <a:pt x="0" y="0"/>
                                </a:moveTo>
                                <a:lnTo>
                                  <a:pt x="734568" y="0"/>
                                </a:lnTo>
                                <a:lnTo>
                                  <a:pt x="7345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3" name="Shape 6843"/>
                        <wps:cNvSpPr/>
                        <wps:spPr>
                          <a:xfrm>
                            <a:off x="5254193" y="18135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4" name="Shape 6844"/>
                        <wps:cNvSpPr/>
                        <wps:spPr>
                          <a:xfrm>
                            <a:off x="5260289" y="181356"/>
                            <a:ext cx="1402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208" h="9144">
                                <a:moveTo>
                                  <a:pt x="0" y="0"/>
                                </a:moveTo>
                                <a:lnTo>
                                  <a:pt x="140208" y="0"/>
                                </a:lnTo>
                                <a:lnTo>
                                  <a:pt x="1402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53" name="Rectangle 4253"/>
                        <wps:cNvSpPr/>
                        <wps:spPr>
                          <a:xfrm>
                            <a:off x="3650564" y="547188"/>
                            <a:ext cx="381387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>0.2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54" name="Rectangle 4254"/>
                        <wps:cNvSpPr/>
                        <wps:spPr>
                          <a:xfrm>
                            <a:off x="3936563" y="547188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3" name="Rectangle 323"/>
                        <wps:cNvSpPr/>
                        <wps:spPr>
                          <a:xfrm>
                            <a:off x="4008704" y="547188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51" name="Rectangle 4251"/>
                        <wps:cNvSpPr/>
                        <wps:spPr>
                          <a:xfrm>
                            <a:off x="2795346" y="547188"/>
                            <a:ext cx="29642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>0.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52" name="Rectangle 4252"/>
                        <wps:cNvSpPr/>
                        <wps:spPr>
                          <a:xfrm>
                            <a:off x="3018857" y="547188"/>
                            <a:ext cx="42059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6" name="Rectangle 326"/>
                        <wps:cNvSpPr/>
                        <wps:spPr>
                          <a:xfrm>
                            <a:off x="3091256" y="547188"/>
                            <a:ext cx="42058" cy="186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A33DA" w:rsidRDefault="005A33DA" w:rsidP="005A33DA">
                              <w:pPr>
                                <w:spacing w:after="160"/>
                                <w:ind w:lef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45" name="Shape 6845"/>
                        <wps:cNvSpPr/>
                        <wps:spPr>
                          <a:xfrm>
                            <a:off x="0" y="537973"/>
                            <a:ext cx="8153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" h="9144">
                                <a:moveTo>
                                  <a:pt x="0" y="0"/>
                                </a:moveTo>
                                <a:lnTo>
                                  <a:pt x="815340" y="0"/>
                                </a:lnTo>
                                <a:lnTo>
                                  <a:pt x="8153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6" name="Shape 6846"/>
                        <wps:cNvSpPr/>
                        <wps:spPr>
                          <a:xfrm>
                            <a:off x="815289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7" name="Shape 6847"/>
                        <wps:cNvSpPr/>
                        <wps:spPr>
                          <a:xfrm>
                            <a:off x="821385" y="537973"/>
                            <a:ext cx="4727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745" h="9144">
                                <a:moveTo>
                                  <a:pt x="0" y="0"/>
                                </a:moveTo>
                                <a:lnTo>
                                  <a:pt x="472745" y="0"/>
                                </a:lnTo>
                                <a:lnTo>
                                  <a:pt x="4727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8" name="Shape 6848"/>
                        <wps:cNvSpPr/>
                        <wps:spPr>
                          <a:xfrm>
                            <a:off x="1294206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49" name="Shape 6849"/>
                        <wps:cNvSpPr/>
                        <wps:spPr>
                          <a:xfrm>
                            <a:off x="1300302" y="537973"/>
                            <a:ext cx="7406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0664" h="9144">
                                <a:moveTo>
                                  <a:pt x="0" y="0"/>
                                </a:moveTo>
                                <a:lnTo>
                                  <a:pt x="740664" y="0"/>
                                </a:lnTo>
                                <a:lnTo>
                                  <a:pt x="7406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0" name="Shape 6850"/>
                        <wps:cNvSpPr/>
                        <wps:spPr>
                          <a:xfrm>
                            <a:off x="2040966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1" name="Shape 6851"/>
                        <wps:cNvSpPr/>
                        <wps:spPr>
                          <a:xfrm>
                            <a:off x="2047062" y="537973"/>
                            <a:ext cx="6797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704" h="9144">
                                <a:moveTo>
                                  <a:pt x="0" y="0"/>
                                </a:moveTo>
                                <a:lnTo>
                                  <a:pt x="679704" y="0"/>
                                </a:lnTo>
                                <a:lnTo>
                                  <a:pt x="6797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2" name="Shape 6852"/>
                        <wps:cNvSpPr/>
                        <wps:spPr>
                          <a:xfrm>
                            <a:off x="2726766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3" name="Shape 6853"/>
                        <wps:cNvSpPr/>
                        <wps:spPr>
                          <a:xfrm>
                            <a:off x="2732862" y="537973"/>
                            <a:ext cx="84917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9173" h="9144">
                                <a:moveTo>
                                  <a:pt x="0" y="0"/>
                                </a:moveTo>
                                <a:lnTo>
                                  <a:pt x="849173" y="0"/>
                                </a:lnTo>
                                <a:lnTo>
                                  <a:pt x="84917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4" name="Shape 6854"/>
                        <wps:cNvSpPr/>
                        <wps:spPr>
                          <a:xfrm>
                            <a:off x="3581984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5" name="Shape 6855"/>
                        <wps:cNvSpPr/>
                        <wps:spPr>
                          <a:xfrm>
                            <a:off x="3588080" y="537973"/>
                            <a:ext cx="9250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5068" h="9144">
                                <a:moveTo>
                                  <a:pt x="0" y="0"/>
                                </a:moveTo>
                                <a:lnTo>
                                  <a:pt x="925068" y="0"/>
                                </a:lnTo>
                                <a:lnTo>
                                  <a:pt x="9250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6" name="Shape 6856"/>
                        <wps:cNvSpPr/>
                        <wps:spPr>
                          <a:xfrm>
                            <a:off x="4513148" y="53797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7" name="Shape 6857"/>
                        <wps:cNvSpPr/>
                        <wps:spPr>
                          <a:xfrm>
                            <a:off x="4519626" y="537973"/>
                            <a:ext cx="7345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4568" h="9144">
                                <a:moveTo>
                                  <a:pt x="0" y="0"/>
                                </a:moveTo>
                                <a:lnTo>
                                  <a:pt x="734568" y="0"/>
                                </a:lnTo>
                                <a:lnTo>
                                  <a:pt x="7345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422" o:spid="_x0000_s1026" style="position:absolute;left:0;text-align:left;margin-left:1in;margin-top:-15.25pt;width:425.25pt;height:54.1pt;z-index:251659264" coordsize="54004,6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">
                <v:rect id="Rectangle 283" o:spid="_x0000_s1027" style="position:absolute;left:13627;top:122;width:9699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8QG8YA&#10;AADcAAAADwAAAGRycy9kb3ducmV2LnhtbESPQWvCQBSE7wX/w/KE3uqmEUq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R8QG8YAAADc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>Mean Square</w:t>
                        </w:r>
                      </w:p>
                    </w:txbxContent>
                  </v:textbox>
                </v:rect>
                <v:rect id="Rectangle 284" o:spid="_x0000_s1028" style="position:absolute;left:20927;top:122;width:421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aIb8YA&#10;AADcAAAADwAAAGRycy9kb3ducmV2LnhtbESPQWvCQBSE7wX/w/KE3uqmQUq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aIb8YAAADc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85" o:spid="_x0000_s1029" style="position:absolute;left:8838;top:1905;width:1493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ot9MYA&#10;AADcAAAADwAAAGRycy9kb3ducmV2LnhtbESPQWvCQBSE7wX/w/KE3uqmAUuMrhK0Eo+tCra3R/aZ&#10;hGbfhuw2SfvruwXB4zAz3zCrzWga0VPnassKnmcRCOLC6ppLBefT/ikB4TyyxsYyKfghB5v15GGF&#10;qbYDv1N/9KUIEHYpKqi8b1MpXVGRQTezLXHwrrYz6IPsSqk7HALcNDKOohdpsOawUGFL24qKr+O3&#10;UZAnbfZxsL9D2bx+5pe3y2J3WnilHqdjtgThafT38K190AriZA7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bot9MYAAADc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proofErr w:type="spellStart"/>
                        <w:proofErr w:type="gramStart"/>
                        <w:r>
                          <w:rPr>
                            <w:b/>
                          </w:rPr>
                          <w:t>df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286" o:spid="_x0000_s1030" style="position:absolute;left:9966;top:1905;width:421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izg8UA&#10;AADcAAAADwAAAGRycy9kb3ducmV2LnhtbESPQWvCQBSE74L/YXlCb7qph5CkriLVYo6tEbS3R/aZ&#10;BLNvQ3Zr0v76bqHgcZiZb5jVZjStuFPvGssKnhcRCOLS6oYrBafibZ6AcB5ZY2uZFHyTg816Ollh&#10;pu3AH3Q/+koECLsMFdTed5mUrqzJoFvYjjh4V9sb9EH2ldQ9DgFuWrmMolgabDgs1NjRa03l7fhl&#10;FBySbnvJ7c9QtfvPw/n9nO6K1Cv1NBu3LyA8jf4R/m/nWsEyieHvTDgC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LODxQAAANwAAAAPAAAAAAAAAAAAAAAAAJgCAABkcnMv&#10;ZG93bnJldi54bWxQSwUGAAAAAAQABAD1AAAAigMAAAAA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87" o:spid="_x0000_s1031" style="position:absolute;left:685;top:1905;width:4958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QWGMYA&#10;AADcAAAADwAAAGRycy9kb3ducmV2LnhtbESPQWvCQBSE7wX/w/KE3uqmOdgYXSVoJR5bFWxvj+wz&#10;Cc2+DdltkvbXdwuCx2FmvmFWm9E0oqfO1ZYVPM8iEMSF1TWXCs6n/VMCwnlkjY1lUvBDDjbrycMK&#10;U20Hfqf+6EsRIOxSVFB536ZSuqIig25mW+LgXW1n0AfZlVJ3OAS4aWQcRXNpsOawUGFL24qKr+O3&#10;UZAnbfZxsL9D2bx+5pe3y2J3WnilHqdjtgThafT38K190Ari5AX+z4QjI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iQWGMYAAADc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>Source</w:t>
                        </w:r>
                      </w:p>
                    </w:txbxContent>
                  </v:textbox>
                </v:rect>
                <v:rect id="Rectangle 288" o:spid="_x0000_s1032" style="position:absolute;left:4419;top:1905;width:420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uCasAA&#10;AADcAAAADwAAAGRycy9kb3ducmV2LnhtbERPy4rCMBTdD/gP4QruxlQXUqtRRGfQpS9Qd5fm2hab&#10;m9JEW/16sxBcHs57Om9NKR5Uu8KygkE/AkGcWl1wpuB4+P+NQTiPrLG0TAqe5GA+6/xMMdG24R09&#10;9j4TIYRdggpy76tESpfmZND1bUUcuKutDfoA60zqGpsQbko5jKKRNFhwaMixomVO6W1/NwrWcbU4&#10;b+yrycq/y/q0PY1Xh7FXqtdtFxMQnlr/FX/cG61gGIe14Uw4AnL2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7uCasAAAADcAAAADwAAAAAAAAAAAAAAAACYAgAAZHJzL2Rvd25y&#10;ZXYueG1sUEsFBgAAAAAEAAQA9QAAAIU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829" o:spid="_x0000_s1033" style="position:absolute;width:8153;height:91;visibility:visible;mso-wrap-style:square;v-text-anchor:top" coordsize="81534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hXD8QA&#10;AADdAAAADwAAAGRycy9kb3ducmV2LnhtbESP3WrCQBCF7wt9h2UKvSl1Yy7ERlcRQbAXBas+wJAd&#10;s9HsbMiOMb69WxB6eTg/H2e+HHyjeupiHdjAeJSBIi6DrbkycDxsPqegoiBbbAKTgTtFWC5eX+ZY&#10;2HDjX+r3Uqk0wrFAA06kLbSOpSOPcRRa4uSdQudRkuwqbTu8pXHf6DzLJtpjzYngsKW1o/Kyv/oE&#10;afN4Xe9Ywo/bfJ8/tr2U45Mx72/DagZKaJD/8LO9tQYm0/wL/t6kJ6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IVw/EAAAA3QAAAA8AAAAAAAAAAAAAAAAAmAIAAGRycy9k&#10;b3ducmV2LnhtbFBLBQYAAAAABAAEAPUAAACJAwAAAAA=&#10;" path="m,l815340,r,9144l,9144,,e" fillcolor="black" stroked="f" strokeweight="0">
                  <v:stroke miterlimit="83231f" joinstyle="miter"/>
                  <v:path arrowok="t" textboxrect="0,0,815340,9144"/>
                </v:shape>
                <v:shape id="Shape 6830" o:spid="_x0000_s1034" style="position:absolute;left:8152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lbqsMA&#10;AADdAAAADwAAAGRycy9kb3ducmV2LnhtbERPz2vCMBS+D/wfwhN2W1Pd0FKNooNBGQxm3WHHZ/PW&#10;ljUvNYm2/vfmMNjx4/u93o6mE1dyvrWsYJakIIgrq1uuFXwd354yED4ga+wsk4IbedhuJg9rzLUd&#10;+EDXMtQihrDPUUETQp9L6auGDPrE9sSR+7HOYIjQ1VI7HGK46eQ8TRfSYMuxocGeXhuqfsuLUdCf&#10;a/d99nrPp8vn+5LTgsaPF6Uep+NuBSLQGP7Ff+5CK1hkz3F/fBOf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lbqsMAAADdAAAADwAAAAAAAAAAAAAAAACYAgAAZHJzL2Rv&#10;d25yZXYueG1sUEsFBgAAAAAEAAQA9QAAAIg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31" o:spid="_x0000_s1035" style="position:absolute;left:8213;width:4728;height:91;visibility:visible;mso-wrap-style:square;v-text-anchor:top" coordsize="47274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RiSsYA&#10;AADdAAAADwAAAGRycy9kb3ducmV2LnhtbESPQWsCMRSE7wX/Q3hCbzVRwcrWKGKx9GAP3dZDb4/N&#10;c7O4eQlJ1O2/bwqFHoeZ+YZZbQbXiyvF1HnWMJ0oEMSNNx23Gj4/9g9LECkjG+w9k4ZvSrBZj+5W&#10;WBl/43e61rkVBcKpQg0251BJmRpLDtPEB+LinXx0mIuMrTQRbwXuejlTaiEddlwWLAbaWWrO9cVp&#10;oKDCPKrnx8vL8Tg7vH0d7L5utL4fD9snEJmG/B/+a78aDYvlfAq/b8oTkO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dRiSsYAAADdAAAADwAAAAAAAAAAAAAAAACYAgAAZHJz&#10;L2Rvd25yZXYueG1sUEsFBgAAAAAEAAQA9QAAAIsDAAAAAA==&#10;" path="m,l472745,r,9144l,9144,,e" fillcolor="black" stroked="f" strokeweight="0">
                  <v:stroke miterlimit="83231f" joinstyle="miter"/>
                  <v:path arrowok="t" textboxrect="0,0,472745,9144"/>
                </v:shape>
                <v:shape id="Shape 6832" o:spid="_x0000_s1036" style="position:absolute;left:12942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gRsQA&#10;AADdAAAADwAAAGRycy9kb3ducmV2LnhtbESPT4vCMBTE7wt+h/AEb5qqi0o1igqCCAvrn4PHZ/Ns&#10;i81LTaJ2v/1mQdjjMDO/YWaLxlTiSc6XlhX0ewkI4szqknMFp+OmOwHhA7LGyjIp+CEPi3nrY4ap&#10;ti/e0/MQchEh7FNUUIRQp1L6rCCDvmdr4uhdrTMYonS51A5fEW4qOUiSkTRYclwosKZ1Qdnt8DAK&#10;6nvuznevV3x5fO/GnGyp+fpUqtNullMQgZrwH363t1rBaDIcwN+b+AT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3YEbEAAAA3QAAAA8AAAAAAAAAAAAAAAAAmAIAAGRycy9k&#10;b3ducmV2LnhtbFBLBQYAAAAABAAEAPUAAACJ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33" o:spid="_x0000_s1037" style="position:absolute;left:13003;width:41001;height:91;visibility:visible;mso-wrap-style:square;v-text-anchor:top" coordsize="410019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CA8MYA&#10;AADdAAAADwAAAGRycy9kb3ducmV2LnhtbESPT4vCMBTE7wt+h/CEvYimriBSjbL4B7zpWgW9PZpn&#10;W7d5KU209dtvFgSPw8z8hpktWlOKB9WusKxgOIhAEKdWF5wpOCab/gSE88gaS8uk4EkOFvPOxwxj&#10;bRv+ocfBZyJA2MWoIPe+iqV0aU4G3cBWxMG72tqgD7LOpK6xCXBTyq8oGkuDBYeFHCta5pT+Hu5G&#10;Aa5w1wyva793l/2pV/ZWyXl9U+qz235PQXhq/Tv8am+1gvFkNIL/N+EJy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RCA8MYAAADdAAAADwAAAAAAAAAAAAAAAACYAgAAZHJz&#10;L2Rvd25yZXYueG1sUEsFBgAAAAAEAAQA9QAAAIsDAAAAAA==&#10;" path="m,l4100195,r,9144l,9144,,e" fillcolor="black" stroked="f" strokeweight="0">
                  <v:stroke miterlimit="83231f" joinstyle="miter"/>
                  <v:path arrowok="t" textboxrect="0,0,4100195,9144"/>
                </v:shape>
                <v:rect id="Rectangle 298" o:spid="_x0000_s1038" style="position:absolute;left:36505;top:2820;width:8166;height:1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IUt8EA&#10;AADcAAAADwAAAGRycy9kb3ducmV2LnhtbERPTYvCMBC9L/gfwgje1lQPYqtpEd1Fj7sqqLehGdti&#10;MylNtHV//eYgeHy872XWm1o8qHWVZQWTcQSCOLe64kLB8fD9OQfhPLLG2jIpeJKDLB18LDHRtuNf&#10;eux9IUIIuwQVlN43iZQuL8mgG9uGOHBX2xr0AbaF1C12IdzUchpFM2mw4tBQYkPrkvLb/m4UbOfN&#10;6ryzf11Rf122p59TvDnEXqnRsF8tQHjq/Vv8cu+0gmkc1oYz4QjI9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iFLfBAAAA3AAAAA8AAAAAAAAAAAAAAAAAmAIAAGRycy9kb3du&#10;cmV2LnhtbFBLBQYAAAAABAAEAPUAAACGAwAAAAA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>Carotenoid</w:t>
                        </w:r>
                      </w:p>
                    </w:txbxContent>
                  </v:textbox>
                </v:rect>
                <v:rect id="Rectangle 299" o:spid="_x0000_s1039" style="position:absolute;left:42647;top:2820;width:420;height:1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6xLMUA&#10;AADcAAAADwAAAGRycy9kb3ducmV2LnhtbESPQWvCQBSE7wX/w/KE3urGHCSJrhK0xRytFrS3R/Y1&#10;CWbfhuxqUn99t1DocZiZb5jVZjStuFPvGssK5rMIBHFpdcOVgo/T20sCwnlkja1lUvBNDjbrydMK&#10;M20Hfqf70VciQNhlqKD2vsukdGVNBt3MdsTB+7K9QR9kX0nd4xDgppVxFC2kwYbDQo0dbWsqr8eb&#10;UbBPuvxS2MdQta+f+/PhnO5OqVfqeTrmSxCeRv8f/msXWkGcpv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LrEsxQAAANwAAAAPAAAAAAAAAAAAAAAAAJgCAABkcnMv&#10;ZG93bnJldi54bWxQSwUGAAAAAAQABAD1AAAAigMAAAAA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0" o:spid="_x0000_s1040" style="position:absolute;left:27953;top:2820;width:6889;height:1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+Cq8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8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+Cq8MAAADcAAAADwAAAAAAAAAAAAAAAACYAgAAZHJzL2Rv&#10;d25yZXYueG1sUEsFBgAAAAAEAAQA9QAAAIg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Total </w:t>
                        </w:r>
                        <w:proofErr w:type="spellStart"/>
                        <w:r>
                          <w:rPr>
                            <w:b/>
                          </w:rPr>
                          <w:t>Chl</w:t>
                        </w:r>
                        <w:proofErr w:type="spellEnd"/>
                      </w:p>
                    </w:txbxContent>
                  </v:textbox>
                </v:rect>
                <v:rect id="Rectangle 301" o:spid="_x0000_s1041" style="position:absolute;left:33137;top:2820;width:421;height:1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MnMMUA&#10;AADcAAAADwAAAGRycy9kb3ducmV2LnhtbESPQWvCQBSE74L/YXlCb2aTCqKpq4it6LFVIe3tkX1N&#10;gtm3IbtNUn99tyB4HGbmG2a1GUwtOmpdZVlBEsUgiHOrKy4UXM776QKE88gaa8uk4JccbNbj0QpT&#10;bXv+oO7kCxEg7FJUUHrfpFK6vCSDLrINcfC+bWvQB9kWUrfYB7ip5XMcz6XBisNCiQ3tSsqvpx+j&#10;4LBotp9He+uL+u3rkL1ny9fz0iv1NBm2LyA8Df4RvrePWsEsTuD/TDgC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sycwxQAAANwAAAAPAAAAAAAAAAAAAAAAAJgCAABkcnMv&#10;ZG93bnJldi54bWxQSwUGAAAAAAQABAD1AAAAigMAAAAA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834" o:spid="_x0000_s1042" style="position:absolute;left:12942;top:1813;width:7467;height:92;visibility:visible;mso-wrap-style:square;v-text-anchor:top" coordsize="74676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FiQcYA&#10;AADdAAAADwAAAGRycy9kb3ducmV2LnhtbESPzWrDMBCE74G+g9hCb7HsNATjWgmltNBTQn4oPS7W&#10;1nZirYylxGqevioEchxm5humXAXTiQsNrrWsIEtSEMSV1S3XCg77j2kOwnlkjZ1lUvBLDlbLh0mJ&#10;hbYjb+my87WIEHYFKmi87wspXdWQQZfYnjh6P3Yw6KMcaqkHHCPcdHKWpgtpsOW40GBPbw1Vp93Z&#10;RAodr+fTe6aPX+tNNfvehrlfB6WeHsPrCwhPwd/Dt/anVrDIn+fw/yY+Abn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qFiQcYAAADdAAAADwAAAAAAAAAAAAAAAACYAgAAZHJz&#10;L2Rvd25yZXYueG1sUEsFBgAAAAAEAAQA9QAAAIsDAAAAAA==&#10;" path="m,l746760,r,9144l,9144,,e" fillcolor="black" stroked="f" strokeweight="0">
                  <v:stroke miterlimit="83231f" joinstyle="miter"/>
                  <v:path arrowok="t" textboxrect="0,0,746760,9144"/>
                </v:shape>
                <v:shape id="Shape 6835" o:spid="_x0000_s1043" style="position:absolute;left:20409;top:1813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74MsUA&#10;AADdAAAADwAAAGRycy9kb3ducmV2LnhtbESPW2sCMRSE3wv+h3CEvtWsWi+sRlGhIELBSx/6eNwc&#10;dxc3J2sSdfvvTUHwcZiZb5jpvDGVuJHzpWUF3U4CgjizuuRcwc/h62MMwgdkjZVlUvBHHuaz1tsU&#10;U23vvKPbPuQiQtinqKAIoU6l9FlBBn3H1sTRO1lnMETpcqkd3iPcVLKXJENpsOS4UGBNq4Ky8/5q&#10;FNSX3P1evF7y8brdjDhZU/P9qdR7u1lMQARqwiv8bK+1guG4P4D/N/EJ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3vgy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36" o:spid="_x0000_s1044" style="position:absolute;left:20470;top:1813;width:6797;height:92;visibility:visible;mso-wrap-style:square;v-text-anchor:top" coordsize="67970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6x28QA&#10;AADdAAAADwAAAGRycy9kb3ducmV2LnhtbESPQUsDMRSE70L/Q3iCN5utwlLWpqVWBMWLbovn183r&#10;ZunmZd082/jvjSD0OMzMN8xilXyvTjTGLrCB2bQARdwE23FrYLd9vp2DioJssQ9MBn4owmo5uVpg&#10;ZcOZP+hUS6syhGOFBpzIUGkdG0ce4zQMxNk7hNGjZDm22o54znDf67uiKLXHjvOCw4E2jppj/e0N&#10;7GUmn9p+yWvtHp/kPbn1/i0Zc3Od1g+ghJJcwv/tF2ugnN+X8PcmPwG9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+sdvEAAAA3QAAAA8AAAAAAAAAAAAAAAAAmAIAAGRycy9k&#10;b3ducmV2LnhtbFBLBQYAAAAABAAEAPUAAACJAwAAAAA=&#10;" path="m,l679704,r,9144l,9144,,e" fillcolor="black" stroked="f" strokeweight="0">
                  <v:stroke miterlimit="83231f" joinstyle="miter"/>
                  <v:path arrowok="t" textboxrect="0,0,679704,9144"/>
                </v:shape>
                <v:shape id="Shape 6837" o:spid="_x0000_s1045" style="position:absolute;left:27267;top:1813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D3sYA&#10;AADdAAAADwAAAGRycy9kb3ducmV2LnhtbESPQWvCQBSE74L/YXmF3nRTWzSkWYMKghQKVXvo8TX7&#10;moRm38bdNcZ/7xYKHoeZ+YbJi8G0oifnG8sKnqYJCOLS6oYrBZ/H7SQF4QOyxtYyKbiSh2I5HuWY&#10;aXvhPfWHUIkIYZ+hgjqELpPSlzUZ9FPbEUfvxzqDIUpXSe3wEuGmlbMkmUuDDceFGjva1FT+Hs5G&#10;QXeq3NfJ6zV/nz/eFpzsaHh/UerxYVi9ggg0hHv4v73TCubp8wL+3sQn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EDD3s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38" o:spid="_x0000_s1046" style="position:absolute;left:27328;top:1813;width:8492;height:92;visibility:visible;mso-wrap-style:square;v-text-anchor:top" coordsize="849173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29J8IA&#10;AADdAAAADwAAAGRycy9kb3ducmV2LnhtbERPy2rCQBTdF/yH4Qpuik4aIWh0FJFaupPGx/qSuXlg&#10;5k7IjEn6952F0OXhvLf70TSip87VlhV8LCIQxLnVNZcKrpfTfAXCeWSNjWVS8EsO9rvJ2xZTbQf+&#10;oT7zpQgh7FJUUHnfplK6vCKDbmFb4sAVtjPoA+xKqTscQrhpZBxFiTRYc2iosKVjRfkjexoFRXYb&#10;7l/JZd1HdH43RXz7jJcnpWbT8bAB4Wn0/+KX+1srSFbLMDe8CU9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3b0nwgAAAN0AAAAPAAAAAAAAAAAAAAAAAJgCAABkcnMvZG93&#10;bnJldi54bWxQSwUGAAAAAAQABAD1AAAAhwMAAAAA&#10;" path="m,l849173,r,9144l,9144,,e" fillcolor="black" stroked="f" strokeweight="0">
                  <v:stroke miterlimit="83231f" joinstyle="miter"/>
                  <v:path arrowok="t" textboxrect="0,0,849173,9144"/>
                </v:shape>
                <v:shape id="Shape 6839" o:spid="_x0000_s1047" style="position:absolute;left:35819;top:1813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yN8UA&#10;AADdAAAADwAAAGRycy9kb3ducmV2LnhtbESPT2sCMRTE7wW/Q3hCb5pVi9rVKCoURCj479Djc/Pc&#10;Xdy8rEnU7bc3BaHHYWZ+w0znjanEnZwvLSvodRMQxJnVJecKjoevzhiED8gaK8uk4Jc8zGettymm&#10;2j54R/d9yEWEsE9RQRFCnUrps4IM+q6tiaN3ts5giNLlUjt8RLipZD9JhtJgyXGhwJpWBWWX/c0o&#10;qK+5+7l6veTTbbsZcbKm5vtDqfd2s5iACNSE//CrvdYKhuPBJ/y9iU9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k/I3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40" o:spid="_x0000_s1048" style="position:absolute;left:35880;top:1813;width:9251;height:92;visibility:visible;mso-wrap-style:square;v-text-anchor:top" coordsize="9250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hmWcIA&#10;AADdAAAADwAAAGRycy9kb3ducmV2LnhtbERPy0rDQBTdC/2H4RbcmUmClJh2GkpBcae2AbeXzM2j&#10;zdxJM2OS/r2zEFwezntXLKYXE42us6wgiWIQxJXVHTcKyvPrUwbCeWSNvWVScCcHxX71sMNc25m/&#10;aDr5RoQQdjkqaL0fcild1ZJBF9mBOHC1HQ36AMdG6hHnEG56mcbxRhrsODS0ONCxpep6+jEKPofb&#10;d+qTy4s2bq57vNfZW/mh1ON6OWxBeFr8v/jP/a4VbLLnsD+8CU9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yGZZwgAAAN0AAAAPAAAAAAAAAAAAAAAAAJgCAABkcnMvZG93&#10;bnJldi54bWxQSwUGAAAAAAQABAD1AAAAhwMAAAAA&#10;" path="m,l925068,r,9144l,9144,,e" fillcolor="black" stroked="f" strokeweight="0">
                  <v:stroke miterlimit="83231f" joinstyle="miter"/>
                  <v:path arrowok="t" textboxrect="0,0,925068,9144"/>
                </v:shape>
                <v:shape id="Shape 6841" o:spid="_x0000_s1049" style="position:absolute;left:45131;top:1813;width:91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ONTMQA&#10;AADdAAAADwAAAGRycy9kb3ducmV2LnhtbESPT4vCMBTE78J+h/AWvGmqiJauUVZBEEHw32GPb5u3&#10;bdnmpSZR67c3guBxmJnfMNN5a2pxJecrywoG/QQEcW51xYWC03HVS0H4gKyxtkwK7uRhPvvoTDHT&#10;9sZ7uh5CISKEfYYKyhCaTEqfl2TQ921DHL0/6wyGKF0htcNbhJtaDpNkLA1WHBdKbGhZUv5/uBgF&#10;zblwP2evF/x72W0mnKyp3Y6U6n62318gArXhHX6111rBOB0N4PkmPgE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jjUzEAAAA3QAAAA8AAAAAAAAAAAAAAAAAmAIAAGRycy9k&#10;b3ducmV2LnhtbFBLBQYAAAAABAAEAPUAAACJ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42" o:spid="_x0000_s1050" style="position:absolute;left:45196;top:1813;width:7345;height:92;visibility:visible;mso-wrap-style:square;v-text-anchor:top" coordsize="7345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omhMYA&#10;AADdAAAADwAAAGRycy9kb3ducmV2LnhtbESPQWvCQBSE74L/YXmFXkQ3BpEQXaVaCqUXUUvB2yP7&#10;ugnNvk2yW43/3hUEj8PMfMMs172txZk6XzlWMJ0kIIgLpys2Cr6PH+MMhA/IGmvHpOBKHtar4WCJ&#10;uXYX3tP5EIyIEPY5KihDaHIpfVGSRT9xDXH0fl1nMUTZGak7vES4rWWaJHNpseK4UGJD25KKv8O/&#10;VfCVXjf2lJifbKR3p9m+bQ2+t0q9vvRvCxCB+vAMP9qfWsE8m6VwfxOf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NomhMYAAADdAAAADwAAAAAAAAAAAAAAAACYAgAAZHJz&#10;L2Rvd25yZXYueG1sUEsFBgAAAAAEAAQA9QAAAIsDAAAAAA==&#10;" path="m,l734568,r,9144l,9144,,e" fillcolor="black" stroked="f" strokeweight="0">
                  <v:stroke miterlimit="83231f" joinstyle="miter"/>
                  <v:path arrowok="t" textboxrect="0,0,734568,9144"/>
                </v:shape>
                <v:shape id="Shape 6843" o:spid="_x0000_s1051" style="position:absolute;left:52541;top:1813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22oMYA&#10;AADdAAAADwAAAGRycy9kb3ducmV2LnhtbESPQWvCQBSE7wX/w/KE3szGVqykrsEWCiIImvbQ42v2&#10;NQnNvo27a4z/3hWEHoeZ+YZZ5oNpRU/ON5YVTJMUBHFpdcOVgq/Pj8kChA/IGlvLpOBCHvLV6GGJ&#10;mbZnPlBfhEpECPsMFdQhdJmUvqzJoE9sRxy9X+sMhihdJbXDc4SbVj6l6VwabDgu1NjRe03lX3Ey&#10;Crpj5b6PXr/xz2m/feF0Q8NuptTjeFi/ggg0hP/wvb3RCuaL2TPc3sQnIF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322oM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44" o:spid="_x0000_s1052" style="position:absolute;left:52602;top:1813;width:1402;height:92;visibility:visible;mso-wrap-style:square;v-text-anchor:top" coordsize="14020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bxbcgA&#10;AADdAAAADwAAAGRycy9kb3ducmV2LnhtbESP3WrCQBSE7wu+w3KE3tXdtiISXaXaSgsFG3/w+jR7&#10;mkSzZ0N2NWmfvlsoeDnMzDfMdN7ZSlyo8aVjDfcDBYI4c6bkXMN+t7obg/AB2WDlmDR8k4f5rHcz&#10;xcS4ljd02YZcRAj7BDUUIdSJlD4ryKIfuJo4el+usRiibHJpGmwj3FbyQamRtFhyXCiwpmVB2Wl7&#10;thr4UaXtx3O6+MT1y6s7vB9Vuv7R+rbfPU1ABOrCNfzffjMaRuPhEP7exCcgZ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R1vFtyAAAAN0AAAAPAAAAAAAAAAAAAAAAAJgCAABk&#10;cnMvZG93bnJldi54bWxQSwUGAAAAAAQABAD1AAAAjQMAAAAA&#10;" path="m,l140208,r,9144l,9144,,e" fillcolor="black" stroked="f" strokeweight="0">
                  <v:stroke miterlimit="83231f" joinstyle="miter"/>
                  <v:path arrowok="t" textboxrect="0,0,140208,9144"/>
                </v:shape>
                <v:rect id="Rectangle 4253" o:spid="_x0000_s1053" style="position:absolute;left:36505;top:5471;width:3814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DyMccA&#10;AADdAAAADwAAAGRycy9kb3ducmV2LnhtbESPQWvCQBSE74X+h+UVequbWi2auopoJTlqLKi3R/Y1&#10;Cc2+DdmtSfvrXUHwOMzMN8xs0ZtanKl1lWUFr4MIBHFudcWFgq/95mUCwnlkjbVlUvBHDhbzx4cZ&#10;xtp2vKNz5gsRIOxiVFB638RSurwkg25gG+LgfdvWoA+yLaRusQtwU8thFL1LgxWHhRIbWpWU/2S/&#10;RkEyaZbH1P53Rf15Sg7bw3S9n3qlnp/65QcIT72/h2/tVCsYDcdvcH0TnoCc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yw8jHHAAAA3QAAAA8AAAAAAAAAAAAAAAAAmAIAAGRy&#10;cy9kb3ducmV2LnhtbFBLBQYAAAAABAAEAPUAAACMAwAAAAA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>0.250</w:t>
                        </w:r>
                      </w:p>
                    </w:txbxContent>
                  </v:textbox>
                </v:rect>
                <v:rect id="Rectangle 4254" o:spid="_x0000_s1054" style="position:absolute;left:39365;top:5471;width:421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lqRcYA&#10;AADdAAAADwAAAGRycy9kb3ducmV2LnhtbESPT4vCMBTE7wt+h/AEb2uq6KLVKLKr6NE/C+rt0Tzb&#10;YvNSmmirn94IC3scZuY3zHTemELcqXK5ZQW9bgSCOLE651TB72H1OQLhPLLGwjIpeJCD+az1McVY&#10;25p3dN/7VAQIuxgVZN6XsZQuycig69qSOHgXWxn0QVap1BXWAW4K2Y+iL2kw57CQYUnfGSXX/c0o&#10;WI/KxWljn3VaLM/r4/Y4/jmMvVKddrOYgPDU+P/wX3ujFQz6wwG834QnIGc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1lqRcYAAADd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323" o:spid="_x0000_s1055" style="position:absolute;left:40087;top:5471;width:420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ZhAvMYA&#10;AADcAAAADwAAAGRycy9kb3ducmV2LnhtbESPQWvCQBSE74L/YXmF3symCqKpq4itmGObFNLeHtnX&#10;JDT7NmRXk/rruwXB4zAz3zCb3WhacaHeNZYVPEUxCOLS6oYrBR/5cbYC4TyyxtYyKfglB7vtdLLB&#10;RNuB3+mS+UoECLsEFdTed4mUrqzJoItsRxy8b9sb9EH2ldQ9DgFuWjmP46U02HBYqLGjQ03lT3Y2&#10;Ck6rbv+Z2utQta9fp+KtWL/ka6/U48O4fwbhafT38K2dagWL+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ZhAvMYAAADc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251" o:spid="_x0000_s1056" style="position:absolute;left:27953;top:5471;width:2964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7J3cYA&#10;AADdAAAADwAAAGRycy9kb3ducmV2LnhtbESPT4vCMBTE78J+h/AWvGmqqGg1iqyKHv2z4O7t0Tzb&#10;ss1LaaKtfnojCHscZuY3zGzRmELcqHK5ZQW9bgSCOLE651TB92nTGYNwHlljYZkU3MnBYv7RmmGs&#10;bc0Huh19KgKEXYwKMu/LWEqXZGTQdW1JHLyLrQz6IKtU6grrADeF7EfRSBrMOSxkWNJXRsnf8WoU&#10;bMfl8mdnH3VarH+35/15sjpNvFLtz2Y5BeGp8f/hd3unFQz6wx683oQnIOd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y7J3cYAAADdAAAADwAAAAAAAAAAAAAAAACYAgAAZHJz&#10;L2Rvd25yZXYueG1sUEsFBgAAAAAEAAQA9QAAAIsDAAAAAA=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>0.06</w:t>
                        </w:r>
                      </w:p>
                    </w:txbxContent>
                  </v:textbox>
                </v:rect>
                <v:rect id="Rectangle 4252" o:spid="_x0000_s1057" style="position:absolute;left:30188;top:5471;width:421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xXqscA&#10;AADdAAAADwAAAGRycy9kb3ducmV2LnhtbESPQWvCQBSE74X+h+UVems2DVVidBWpih6tFlJvj+xr&#10;Epp9G7Krif31XUHocZiZb5jZYjCNuFDnassKXqMYBHFhdc2lgs/j5iUF4TyyxsYyKbiSg8X88WGG&#10;mbY9f9Dl4EsRIOwyVFB532ZSuqIigy6yLXHwvm1n0AfZlVJ32Ae4aWQSx2NpsOawUGFL7xUVP4ez&#10;UbBN2+XXzv72ZbM+bfN9PlkdJ16p56dhOQXhafD/4Xt7pxW8JaMEbm/CE5D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P8V6rHAAAA3QAAAA8AAAAAAAAAAAAAAAAAmAIAAGRy&#10;cy9kb3ducmV2LnhtbFBLBQYAAAAABAAEAPUAAACMAwAAAAA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326" o:spid="_x0000_s1058" style="position:absolute;left:30912;top:5471;width:421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/jJ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A3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v4yTEAAAA3AAAAA8AAAAAAAAAAAAAAAAAmAIAAGRycy9k&#10;b3ducmV2LnhtbFBLBQYAAAAABAAEAPUAAACJAwAAAAA=&#10;" filled="f" stroked="f">
                  <v:textbox inset="0,0,0,0">
                    <w:txbxContent>
                      <w:p w:rsidR="005A33DA" w:rsidRDefault="005A33DA" w:rsidP="005A33DA">
                        <w:pPr>
                          <w:spacing w:after="160"/>
                          <w:ind w:lef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45" o:spid="_x0000_s1059" style="position:absolute;top:5379;width:8153;height:92;visibility:visible;mso-wrap-style:square;v-text-anchor:top" coordsize="81534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q4qsQA&#10;AADdAAAADwAAAGRycy9kb3ducmV2LnhtbESP3WrCQBCF7wt9h2UEb0rdKFYkdZUiCPZCsNoHGLJj&#10;NjU7G7JjjG/fFQQvD+fn4yxWva9VR22sAhsYjzJQxEWwFZcGfo+b9zmoKMgW68Bk4EYRVsvXlwXm&#10;Nlz5h7qDlCqNcMzRgBNpcq1j4chjHIWGOHmn0HqUJNtS2xavadzXepJlM+2x4kRw2NDaUXE+XHyC&#10;NJN4We9Zws5tvv/etp0U45Mxw0H/9QlKqJdn+NHeWgOz+fQD7m/SE9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auKrEAAAA3QAAAA8AAAAAAAAAAAAAAAAAmAIAAGRycy9k&#10;b3ducmV2LnhtbFBLBQYAAAAABAAEAPUAAACJAwAAAAA=&#10;" path="m,l815340,r,9144l,9144,,e" fillcolor="black" stroked="f" strokeweight="0">
                  <v:stroke miterlimit="83231f" joinstyle="miter"/>
                  <v:path arrowok="t" textboxrect="0,0,815340,9144"/>
                </v:shape>
                <v:shape id="Shape 6846" o:spid="_x0000_s1060" style="position:absolute;left:8152;top:5379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oVOMUA&#10;AADdAAAADwAAAGRycy9kb3ducmV2LnhtbESPQWvCQBSE7wX/w/IEb3VjkVRSV1GhEAShTT14fM2+&#10;JqHZt3F3TeK/7xYKPQ4z8w2z3o6mFT0531hWsJgnIIhLqxuuFJw/Xh9XIHxA1thaJgV38rDdTB7W&#10;mGk78Dv1RahEhLDPUEEdQpdJ6cuaDPq57Yij92WdwRClq6R2OES4aeVTkqTSYMNxocaODjWV38XN&#10;KOiulbtcvd7z5+3t+MxJTuNpqdRsOu5eQAQaw3/4r51rBelqmcLvm/gE5O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ChU4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47" o:spid="_x0000_s1061" style="position:absolute;left:8213;top:5379;width:4728;height:92;visibility:visible;mso-wrap-style:square;v-text-anchor:top" coordsize="47274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cs2MYA&#10;AADdAAAADwAAAGRycy9kb3ducmV2LnhtbESPQUsDMRSE74L/IbyCN5u0Slu2TYsoFQ/14GoPvT02&#10;z83i5iUkabv++6YgeBxm5htmtRlcL04UU+dZw2SsQBA33nTcavj63N4vQKSMbLD3TBp+KcFmfXuz&#10;wsr4M3/Qqc6tKBBOFWqwOYdKytRYcpjGPhAX79tHh7nI2EoT8VzgrpdTpWbSYcdlwWKgZ0vNT310&#10;Giio8BDVy/z4ut9Pd++Hnd3WjdZ3o+FpCSLTkP/Df+03o2G2eJzD9U15AnJ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Xcs2MYAAADdAAAADwAAAAAAAAAAAAAAAACYAgAAZHJz&#10;L2Rvd25yZXYueG1sUEsFBgAAAAAEAAQA9QAAAIsDAAAAAA==&#10;" path="m,l472745,r,9144l,9144,,e" fillcolor="black" stroked="f" strokeweight="0">
                  <v:stroke miterlimit="83231f" joinstyle="miter"/>
                  <v:path arrowok="t" textboxrect="0,0,472745,9144"/>
                </v:shape>
                <v:shape id="Shape 6848" o:spid="_x0000_s1062" style="position:absolute;left:12942;top:5379;width:91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kk0cIA&#10;AADdAAAADwAAAGRycy9kb3ducmV2LnhtbERPy2oCMRTdF/yHcIXuaqZFrIxGaQuFoSBYdeHyOrnO&#10;DE5uxiTz8O/NQnB5OO/lejC16Mj5yrKC90kCgji3uuJCwWH/+zYH4QOyxtoyKbiRh/Vq9LLEVNue&#10;/6nbhULEEPYpKihDaFIpfV6SQT+xDXHkztYZDBG6QmqHfQw3tfxIkpk0WHFsKLGhn5Lyy641Cppr&#10;4Y5Xr7/51G7/PjnJaNhMlXodD18LEIGG8BQ/3JlWMJtP49z4Jj4Bub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2STRwgAAAN0AAAAPAAAAAAAAAAAAAAAAAJgCAABkcnMvZG93&#10;bnJldi54bWxQSwUGAAAAAAQABAD1AAAAhw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49" o:spid="_x0000_s1063" style="position:absolute;left:13003;top:5379;width:7406;height:92;visibility:visible;mso-wrap-style:square;v-text-anchor:top" coordsize="74066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gxDcYA&#10;AADdAAAADwAAAGRycy9kb3ducmV2LnhtbESPT2vCQBTE7wW/w/KE3urGUkSjayiWlJ5a/1F6fGSf&#10;SWj2bbq70dhP7wqCx2FmfsMsst404kjO15YVjEcJCOLC6ppLBftd/jQF4QOyxsYyKTiTh2w5eFhg&#10;qu2JN3TchlJECPsUFVQhtKmUvqjIoB/Zljh6B+sMhihdKbXDU4SbRj4nyUQarDkuVNjSqqLid9sZ&#10;BbvPs3vL+/+v7842f/WPI79+75R6HPavcxCB+nAP39ofWsFk+jKD65v4BOTy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EgxDcYAAADdAAAADwAAAAAAAAAAAAAAAACYAgAAZHJz&#10;L2Rvd25yZXYueG1sUEsFBgAAAAAEAAQA9QAAAIsDAAAAAA==&#10;" path="m,l740664,r,9144l,9144,,e" fillcolor="black" stroked="f" strokeweight="0">
                  <v:stroke miterlimit="83231f" joinstyle="miter"/>
                  <v:path arrowok="t" textboxrect="0,0,740664,9144"/>
                </v:shape>
                <v:shape id="Shape 6850" o:spid="_x0000_s1064" style="position:absolute;left:20409;top:5379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a+CsMA&#10;AADdAAAADwAAAGRycy9kb3ducmV2LnhtbERPz2vCMBS+D/wfwhN2W1Nl01KNooNBGQxm3WHHZ/PW&#10;ljUvNYm2/vfmMNjx4/u93o6mE1dyvrWsYJakIIgrq1uuFXwd354yED4ga+wsk4IbedhuJg9rzLUd&#10;+EDXMtQihrDPUUETQp9L6auGDPrE9sSR+7HOYIjQ1VI7HGK46eQ8TRfSYMuxocGeXhuqfsuLUdCf&#10;a/d99nrPp8vn+5LTgsaPZ6Uep+NuBSLQGP7Ff+5CK1hkL3F/fBOf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a+CsMAAADdAAAADwAAAAAAAAAAAAAAAACYAgAAZHJzL2Rv&#10;d25yZXYueG1sUEsFBgAAAAAEAAQA9QAAAIg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51" o:spid="_x0000_s1065" style="position:absolute;left:20470;top:5379;width:6797;height:92;visibility:visible;mso-wrap-style:square;v-text-anchor:top" coordsize="67970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MD8QA&#10;AADdAAAADwAAAGRycy9kb3ducmV2LnhtbESPQUsDMRSE70L/Q3gFbza7gqWsTUtbERQvuorn183r&#10;ZunmZd082/jvjSD0OMzMN8xynXyvTjTGLrCBclaAIm6C7bg18PH+eLMAFQXZYh+YDPxQhPVqcrXE&#10;yoYzv9GpllZlCMcKDTiRodI6No48xlkYiLN3CKNHyXJstR3xnOG+17dFMdceO84LDgfaOWqO9bc3&#10;sJdSPrX9kufabR/kNbnN/iUZcz1Nm3tQQkku4f/2kzUwX9yV8PcmPwG9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IzA/EAAAA3QAAAA8AAAAAAAAAAAAAAAAAmAIAAGRycy9k&#10;b3ducmV2LnhtbFBLBQYAAAAABAAEAPUAAACJAwAAAAA=&#10;" path="m,l679704,r,9144l,9144,,e" fillcolor="black" stroked="f" strokeweight="0">
                  <v:stroke miterlimit="83231f" joinstyle="miter"/>
                  <v:path arrowok="t" textboxrect="0,0,679704,9144"/>
                </v:shape>
                <v:shape id="Shape 6852" o:spid="_x0000_s1066" style="position:absolute;left:27267;top:5379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iF5sQA&#10;AADdAAAADwAAAGRycy9kb3ducmV2LnhtbESPT4vCMBTE7wt+h/AEb5oqrko1igqCCAvrn4PHZ/Ns&#10;i81LTaJ2v/1mQdjjMDO/YWaLxlTiSc6XlhX0ewkI4szqknMFp+OmOwHhA7LGyjIp+CEPi3nrY4ap&#10;ti/e0/MQchEh7FNUUIRQp1L6rCCDvmdr4uhdrTMYonS51A5fEW4qOUiSkTRYclwosKZ1Qdnt8DAK&#10;6nvuznevV3x5fO/GnGyp+Roq1Wk3yymIQE34D7/bW61gNPkcwN+b+AT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ohebEAAAA3QAAAA8AAAAAAAAAAAAAAAAAmAIAAGRycy9k&#10;b3ducmV2LnhtbFBLBQYAAAAABAAEAPUAAACJ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53" o:spid="_x0000_s1067" style="position:absolute;left:27328;top:5379;width:8492;height:92;visibility:visible;mso-wrap-style:square;v-text-anchor:top" coordsize="849173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bK9sYA&#10;AADdAAAADwAAAGRycy9kb3ducmV2LnhtbESPT2vCQBTE7wW/w/IEL6VuGmmwqasUUemtmNSeH9mX&#10;PzT7NmTXJH77bqHgcZiZ3zCb3WRaMVDvGssKnpcRCOLC6oYrBV/58WkNwnlkja1lUnAjB7vt7GGD&#10;qbYjn2nIfCUChF2KCmrvu1RKV9Rk0C1tRxy80vYGfZB9JXWPY4CbVsZRlEiDDYeFGjva11T8ZFej&#10;oMwu4/cpyV+HiD4fTRlfDvHqqNRiPr2/gfA0+Xv4v/2hFSTrlxX8vQlPQG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qbK9sYAAADdAAAADwAAAAAAAAAAAAAAAACYAgAAZHJz&#10;L2Rvd25yZXYueG1sUEsFBgAAAAAEAAQA9QAAAIsDAAAAAA==&#10;" path="m,l849173,r,9144l,9144,,e" fillcolor="black" stroked="f" strokeweight="0">
                  <v:stroke miterlimit="83231f" joinstyle="miter"/>
                  <v:path arrowok="t" textboxrect="0,0,849173,9144"/>
                </v:shape>
                <v:shape id="Shape 6854" o:spid="_x0000_s1068" style="position:absolute;left:35819;top:5379;width:92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24CcYA&#10;AADdAAAADwAAAGRycy9kb3ducmV2LnhtbESPQWvCQBSE74L/YXmF3ppNJVpJXUUFQQoFTXvo8TX7&#10;moRm38bdNcZ/3xUKHoeZ+YZZrAbTip6cbywreE5SEMSl1Q1XCj4/dk9zED4ga2wtk4IreVgtx6MF&#10;5tpe+Eh9ESoRIexzVFCH0OVS+rImgz6xHXH0fqwzGKJ0ldQOLxFuWjlJ05k02HBcqLGjbU3lb3E2&#10;CrpT5b5OXm/4+3x4e+F0T8N7ptTjw7B+BRFoCPfwf3uvFczm0wxub+IT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U24Cc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55" o:spid="_x0000_s1069" style="position:absolute;left:35880;top:5379;width:9251;height:92;visibility:visible;mso-wrap-style:square;v-text-anchor:top" coordsize="9250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ZTHMUA&#10;AADdAAAADwAAAGRycy9kb3ducmV2LnhtbESPT2vCQBTE7wW/w/IEb81GwZDGrCJCS2+2KvT6yL78&#10;0ezbmN2a5Nt3C4Ueh5n5DZPvRtOKB/WusaxgGcUgiAurG64UXM6vzykI55E1tpZJwUQOdtvZU46Z&#10;tgN/0uPkKxEg7DJUUHvfZVK6oiaDLrIdcfBK2xv0QfaV1D0OAW5auYrjRBpsOCzU2NGhpuJ2+jYK&#10;Prr718ovry/auKFscSrTt8tRqcV83G9AeBr9f/iv/a4VJOl6Db9vwhO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ZlMcxQAAAN0AAAAPAAAAAAAAAAAAAAAAAJgCAABkcnMv&#10;ZG93bnJldi54bWxQSwUGAAAAAAQABAD1AAAAigMAAAAA&#10;" path="m,l925068,r,9144l,9144,,e" fillcolor="black" stroked="f" strokeweight="0">
                  <v:stroke miterlimit="83231f" joinstyle="miter"/>
                  <v:path arrowok="t" textboxrect="0,0,925068,9144"/>
                </v:shape>
                <v:shape id="Shape 6856" o:spid="_x0000_s1070" style="position:absolute;left:45131;top:5379;width:91;height:92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OD5cYA&#10;AADdAAAADwAAAGRycy9kb3ducmV2LnhtbESPQWvCQBSE7wX/w/IEb7qx1FRS19AWCiIUbNqDx2f2&#10;NQlm3ya7q8Z/3xWEHoeZ+YZZ5YNpxZmcbywrmM8SEMSl1Q1XCn6+P6ZLED4ga2wtk4IrecjXo4cV&#10;Ztpe+IvORahEhLDPUEEdQpdJ6cuaDPqZ7Yij92udwRClq6R2eIlw08rHJEmlwYbjQo0dvddUHouT&#10;UdD1ldv3Xr/x4bTbPnOyoeHzSanJeHh9ARFoCP/he3ujFaTLRQq3N/EJyP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tOD5c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57" o:spid="_x0000_s1071" style="position:absolute;left:45196;top:5379;width:7345;height:92;visibility:visible;mso-wrap-style:square;v-text-anchor:top" coordsize="7345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QTwccA&#10;AADdAAAADwAAAGRycy9kb3ducmV2LnhtbESPT2vCQBTE7wW/w/IKvZS6qagNqavYFkG8iH8QvD2y&#10;r5vQ7Nsku9X47V1B8DjMzG+YyayzlThR60vHCt77CQji3OmSjYL9bvGWgvABWWPlmBRcyMNs2nua&#10;YKbdmTd02gYjIoR9hgqKEOpMSp8XZNH3XU0cvV/XWgxRtkbqFs8Rbis5SJKxtFhyXCiwpu+C8r/t&#10;v1WwGly+7DExh/RVr4/DTdMY/GmUennu5p8gAnXhEb63l1rBOB19wO1NfAJye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l0E8HHAAAA3QAAAA8AAAAAAAAAAAAAAAAAmAIAAGRy&#10;cy9kb3ducmV2LnhtbFBLBQYAAAAABAAEAPUAAACMAwAAAAA=&#10;" path="m,l734568,r,9144l,9144,,e" fillcolor="black" stroked="f" strokeweight="0">
                  <v:stroke miterlimit="83231f" joinstyle="miter"/>
                  <v:path arrowok="t" textboxrect="0,0,734568,9144"/>
                </v:shape>
                <w10:wrap type="square"/>
              </v:group>
            </w:pict>
          </mc:Fallback>
        </mc:AlternateContent>
      </w:r>
      <w:r>
        <w:rPr>
          <w:b/>
        </w:rPr>
        <w:t xml:space="preserve">MDA </w:t>
      </w:r>
    </w:p>
    <w:p w:rsidR="005A33DA" w:rsidRDefault="005A33DA" w:rsidP="005A33DA">
      <w:pPr>
        <w:tabs>
          <w:tab w:val="center" w:pos="3816"/>
          <w:tab w:val="center" w:pos="4998"/>
        </w:tabs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proofErr w:type="spellStart"/>
      <w:r>
        <w:rPr>
          <w:b/>
        </w:rPr>
        <w:t>Chl</w:t>
      </w:r>
      <w:proofErr w:type="spellEnd"/>
      <w:r>
        <w:rPr>
          <w:b/>
        </w:rPr>
        <w:t xml:space="preserve"> a </w:t>
      </w:r>
      <w:r>
        <w:rPr>
          <w:b/>
        </w:rPr>
        <w:tab/>
      </w:r>
      <w:proofErr w:type="spellStart"/>
      <w:r>
        <w:rPr>
          <w:b/>
        </w:rPr>
        <w:t>Chl</w:t>
      </w:r>
      <w:proofErr w:type="spellEnd"/>
      <w:r>
        <w:rPr>
          <w:b/>
        </w:rPr>
        <w:t xml:space="preserve"> b </w:t>
      </w:r>
    </w:p>
    <w:p w:rsidR="005A33DA" w:rsidRDefault="005A33DA" w:rsidP="005A33DA">
      <w:pPr>
        <w:ind w:right="1989"/>
        <w:jc w:val="right"/>
      </w:pPr>
      <w:proofErr w:type="gramStart"/>
      <w:r>
        <w:rPr>
          <w:b/>
        </w:rPr>
        <w:t>content</w:t>
      </w:r>
      <w:proofErr w:type="gramEnd"/>
      <w:r>
        <w:rPr>
          <w:b/>
        </w:rPr>
        <w:t xml:space="preserve"> </w:t>
      </w:r>
    </w:p>
    <w:p w:rsidR="005A33DA" w:rsidRDefault="005A33DA" w:rsidP="005A33DA">
      <w:pPr>
        <w:spacing w:line="323" w:lineRule="auto"/>
        <w:ind w:left="1543" w:right="2155"/>
      </w:pPr>
      <w:r>
        <w:t xml:space="preserve">Block 2 0.01 </w:t>
      </w:r>
      <w:r>
        <w:rPr>
          <w:vertAlign w:val="superscript"/>
        </w:rPr>
        <w:t>*</w:t>
      </w:r>
      <w:r>
        <w:t xml:space="preserve"> 0.01 </w:t>
      </w:r>
      <w:r>
        <w:rPr>
          <w:vertAlign w:val="superscript"/>
        </w:rPr>
        <w:t>*</w:t>
      </w:r>
      <w:r>
        <w:t xml:space="preserve"> </w:t>
      </w:r>
      <w:r>
        <w:rPr>
          <w:vertAlign w:val="superscript"/>
        </w:rPr>
        <w:t xml:space="preserve">* * </w:t>
      </w:r>
      <w:r>
        <w:t xml:space="preserve">0.10 </w:t>
      </w:r>
      <w:r>
        <w:rPr>
          <w:vertAlign w:val="superscript"/>
        </w:rPr>
        <w:t>*</w:t>
      </w:r>
      <w:r>
        <w:t xml:space="preserve"> a 3 0.11</w:t>
      </w:r>
      <w:r>
        <w:rPr>
          <w:vertAlign w:val="superscript"/>
        </w:rPr>
        <w:t>**</w:t>
      </w:r>
      <w:r>
        <w:t xml:space="preserve"> 0.17</w:t>
      </w:r>
      <w:r>
        <w:rPr>
          <w:vertAlign w:val="superscript"/>
        </w:rPr>
        <w:t>**</w:t>
      </w:r>
      <w:r>
        <w:t xml:space="preserve"> 0.53</w:t>
      </w:r>
      <w:r>
        <w:rPr>
          <w:vertAlign w:val="superscript"/>
        </w:rPr>
        <w:t xml:space="preserve">** </w:t>
      </w:r>
      <w:r>
        <w:t>0.007</w:t>
      </w:r>
      <w:r>
        <w:rPr>
          <w:vertAlign w:val="superscript"/>
        </w:rPr>
        <w:t>**</w:t>
      </w:r>
      <w:r>
        <w:t xml:space="preserve"> 2.50</w:t>
      </w:r>
      <w:r>
        <w:rPr>
          <w:vertAlign w:val="superscript"/>
        </w:rPr>
        <w:t>**</w:t>
      </w:r>
      <w:r>
        <w:t xml:space="preserve"> b 3 0.21</w:t>
      </w:r>
      <w:r>
        <w:rPr>
          <w:vertAlign w:val="superscript"/>
        </w:rPr>
        <w:t>**</w:t>
      </w:r>
      <w:r>
        <w:t xml:space="preserve"> 0.15</w:t>
      </w:r>
      <w:r>
        <w:rPr>
          <w:vertAlign w:val="superscript"/>
        </w:rPr>
        <w:t>**</w:t>
      </w:r>
      <w:r>
        <w:t xml:space="preserve"> 0.70</w:t>
      </w:r>
      <w:r>
        <w:rPr>
          <w:vertAlign w:val="superscript"/>
        </w:rPr>
        <w:t>**</w:t>
      </w:r>
      <w:r>
        <w:t xml:space="preserve"> 0.015</w:t>
      </w:r>
      <w:r>
        <w:rPr>
          <w:vertAlign w:val="superscript"/>
        </w:rPr>
        <w:t>**</w:t>
      </w:r>
      <w:r>
        <w:t xml:space="preserve"> 1.69</w:t>
      </w:r>
      <w:r>
        <w:rPr>
          <w:vertAlign w:val="superscript"/>
        </w:rPr>
        <w:t>**</w:t>
      </w:r>
      <w:r>
        <w:t xml:space="preserve"> </w:t>
      </w:r>
      <w:r>
        <w:rPr>
          <w:sz w:val="24"/>
        </w:rPr>
        <w:t>a ×</w:t>
      </w:r>
      <w:r>
        <w:t>b 9 0.01</w:t>
      </w:r>
      <w:r>
        <w:rPr>
          <w:vertAlign w:val="superscript"/>
        </w:rPr>
        <w:t>**</w:t>
      </w:r>
      <w:r>
        <w:t xml:space="preserve"> 0.005</w:t>
      </w:r>
      <w:r>
        <w:rPr>
          <w:vertAlign w:val="superscript"/>
        </w:rPr>
        <w:t>**</w:t>
      </w:r>
      <w:r>
        <w:t xml:space="preserve"> 0.01</w:t>
      </w:r>
      <w:r>
        <w:rPr>
          <w:vertAlign w:val="superscript"/>
        </w:rPr>
        <w:t xml:space="preserve">** </w:t>
      </w:r>
      <w:r>
        <w:t>0.004</w:t>
      </w:r>
      <w:r>
        <w:rPr>
          <w:vertAlign w:val="superscript"/>
        </w:rPr>
        <w:t>**</w:t>
      </w:r>
      <w:r>
        <w:t xml:space="preserve"> 0.29</w:t>
      </w:r>
      <w:r>
        <w:rPr>
          <w:vertAlign w:val="superscript"/>
        </w:rPr>
        <w:t>**</w:t>
      </w:r>
      <w:r>
        <w:t xml:space="preserve"> Error 30 0.0001 0.0003 0.0007 0.0009 0.004 </w:t>
      </w:r>
    </w:p>
    <w:p w:rsidR="005A33DA" w:rsidRDefault="005A33DA" w:rsidP="005A33DA">
      <w:pPr>
        <w:spacing w:after="7"/>
        <w:ind w:left="144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DAC8CE2" wp14:editId="1FA59FEE">
                <wp:extent cx="5400497" cy="6096"/>
                <wp:effectExtent l="0" t="0" r="0" b="0"/>
                <wp:docPr id="4426" name="Group 44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497" cy="6096"/>
                          <a:chOff x="0" y="0"/>
                          <a:chExt cx="5400497" cy="6096"/>
                        </a:xfrm>
                      </wpg:grpSpPr>
                      <wps:wsp>
                        <wps:cNvPr id="6858" name="Shape 6858"/>
                        <wps:cNvSpPr/>
                        <wps:spPr>
                          <a:xfrm>
                            <a:off x="0" y="0"/>
                            <a:ext cx="81534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5340" h="9144">
                                <a:moveTo>
                                  <a:pt x="0" y="0"/>
                                </a:moveTo>
                                <a:lnTo>
                                  <a:pt x="815340" y="0"/>
                                </a:lnTo>
                                <a:lnTo>
                                  <a:pt x="81534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59" name="Shape 6859"/>
                        <wps:cNvSpPr/>
                        <wps:spPr>
                          <a:xfrm>
                            <a:off x="81528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0" name="Shape 6860"/>
                        <wps:cNvSpPr/>
                        <wps:spPr>
                          <a:xfrm>
                            <a:off x="821385" y="0"/>
                            <a:ext cx="47274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2745" h="9144">
                                <a:moveTo>
                                  <a:pt x="0" y="0"/>
                                </a:moveTo>
                                <a:lnTo>
                                  <a:pt x="472745" y="0"/>
                                </a:lnTo>
                                <a:lnTo>
                                  <a:pt x="47274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1" name="Shape 6861"/>
                        <wps:cNvSpPr/>
                        <wps:spPr>
                          <a:xfrm>
                            <a:off x="129420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2" name="Shape 6862"/>
                        <wps:cNvSpPr/>
                        <wps:spPr>
                          <a:xfrm>
                            <a:off x="1300302" y="0"/>
                            <a:ext cx="7406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0664" h="9144">
                                <a:moveTo>
                                  <a:pt x="0" y="0"/>
                                </a:moveTo>
                                <a:lnTo>
                                  <a:pt x="740664" y="0"/>
                                </a:lnTo>
                                <a:lnTo>
                                  <a:pt x="7406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3" name="Shape 6863"/>
                        <wps:cNvSpPr/>
                        <wps:spPr>
                          <a:xfrm>
                            <a:off x="204096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4" name="Shape 6864"/>
                        <wps:cNvSpPr/>
                        <wps:spPr>
                          <a:xfrm>
                            <a:off x="2047062" y="0"/>
                            <a:ext cx="67970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704" h="9144">
                                <a:moveTo>
                                  <a:pt x="0" y="0"/>
                                </a:moveTo>
                                <a:lnTo>
                                  <a:pt x="679704" y="0"/>
                                </a:lnTo>
                                <a:lnTo>
                                  <a:pt x="67970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5" name="Shape 6865"/>
                        <wps:cNvSpPr/>
                        <wps:spPr>
                          <a:xfrm>
                            <a:off x="272676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6" name="Shape 6866"/>
                        <wps:cNvSpPr/>
                        <wps:spPr>
                          <a:xfrm>
                            <a:off x="2732862" y="0"/>
                            <a:ext cx="84917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9173" h="9144">
                                <a:moveTo>
                                  <a:pt x="0" y="0"/>
                                </a:moveTo>
                                <a:lnTo>
                                  <a:pt x="849173" y="0"/>
                                </a:lnTo>
                                <a:lnTo>
                                  <a:pt x="84917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7" name="Shape 6867"/>
                        <wps:cNvSpPr/>
                        <wps:spPr>
                          <a:xfrm>
                            <a:off x="358198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8" name="Shape 6868"/>
                        <wps:cNvSpPr/>
                        <wps:spPr>
                          <a:xfrm>
                            <a:off x="3588080" y="0"/>
                            <a:ext cx="9250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25068" h="9144">
                                <a:moveTo>
                                  <a:pt x="0" y="0"/>
                                </a:moveTo>
                                <a:lnTo>
                                  <a:pt x="925068" y="0"/>
                                </a:lnTo>
                                <a:lnTo>
                                  <a:pt x="9250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69" name="Shape 6869"/>
                        <wps:cNvSpPr/>
                        <wps:spPr>
                          <a:xfrm>
                            <a:off x="451314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70" name="Shape 6870"/>
                        <wps:cNvSpPr/>
                        <wps:spPr>
                          <a:xfrm>
                            <a:off x="4519626" y="0"/>
                            <a:ext cx="73456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4568" h="9144">
                                <a:moveTo>
                                  <a:pt x="0" y="0"/>
                                </a:moveTo>
                                <a:lnTo>
                                  <a:pt x="734568" y="0"/>
                                </a:lnTo>
                                <a:lnTo>
                                  <a:pt x="73456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71" name="Shape 6871"/>
                        <wps:cNvSpPr/>
                        <wps:spPr>
                          <a:xfrm>
                            <a:off x="5254193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72" name="Shape 6872"/>
                        <wps:cNvSpPr/>
                        <wps:spPr>
                          <a:xfrm>
                            <a:off x="5260289" y="0"/>
                            <a:ext cx="1402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208" h="9144">
                                <a:moveTo>
                                  <a:pt x="0" y="0"/>
                                </a:moveTo>
                                <a:lnTo>
                                  <a:pt x="140208" y="0"/>
                                </a:lnTo>
                                <a:lnTo>
                                  <a:pt x="1402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426" o:spid="_x0000_s1026" style="width:425.25pt;height:.5pt;mso-position-horizontal-relative:char;mso-position-vertical-relative:line" coordsize="54004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">
                <v:shape id="Shape 6858" o:spid="_x0000_s1027" style="position:absolute;width:8153;height:91;visibility:visible;mso-wrap-style:square;v-text-anchor:top" coordsize="81534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KB6cEA&#10;AADdAAAADwAAAGRycy9kb3ducmV2LnhtbERPzWrCQBC+F3yHZYReim4UKpK6ShEEeyi06gMM2TGb&#10;NjsbsmNM375zKPT48f1vdmNszUB9bhI7WMwLMMRV8g3XDi7nw2wNJguyxzYxOfihDLvt5GGDpU93&#10;/qThJLXREM4lOggiXWltrgJFzPPUESt3TX1EUdjX1vd41/DY2mVRrGzEhrUhYEf7QNX36Ra1pFvm&#10;2/6DJb2Hw9vX03GQanF17nE6vr6AERrlX/znPnoHq/WzztU3+gTs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CgenBAAAA3QAAAA8AAAAAAAAAAAAAAAAAmAIAAGRycy9kb3du&#10;cmV2LnhtbFBLBQYAAAAABAAEAPUAAACGAwAAAAA=&#10;" path="m,l815340,r,9144l,9144,,e" fillcolor="black" stroked="f" strokeweight="0">
                  <v:stroke miterlimit="83231f" joinstyle="miter"/>
                  <v:path arrowok="t" textboxrect="0,0,815340,9144"/>
                </v:shape>
                <v:shape id="Shape 6859" o:spid="_x0000_s1028" style="position:absolute;left:8152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wXl8UA&#10;AADdAAAADwAAAGRycy9kb3ducmV2LnhtbESPT2sCMRTE7wW/Q3hCb5pVrNrVKCoURCj479Djc/Pc&#10;Xdy8rEnU7bc3BaHHYWZ+w0znjanEnZwvLSvodRMQxJnVJecKjoevzhiED8gaK8uk4Jc8zGettymm&#10;2j54R/d9yEWEsE9RQRFCnUrps4IM+q6tiaN3ts5giNLlUjt8RLipZD9JhtJgyXGhwJpWBWWX/c0o&#10;qK+5+7l6veTTbbsZcbKm5nug1Hu7WUxABGrCf/jVXmsFw/HHJ/y9iU9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TBeX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60" o:spid="_x0000_s1029" style="position:absolute;left:8213;width:4728;height:91;visibility:visible;mso-wrap-style:square;v-text-anchor:top" coordsize="47274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vozMMA&#10;AADdAAAADwAAAGRycy9kb3ducmV2LnhtbERPTU8CMRC9m/AfmjHxJq2YrGShEIPBeMCDCxy4TbbD&#10;duN22rQF1n9vDyYeX973cj26QVwppt6zhqepAkHcetNzp+Gw3z7OQaSMbHDwTBp+KMF6NblbYm38&#10;jb/o2uROlBBONWqwOYdaytRacpimPhAX7uyjw1xg7KSJeCvhbpAzpSrpsOfSYDHQxlL73VycBgoq&#10;PEf19nJ5Px5nu8/Tzm6bVuuH+/F1ASLTmP/Ff+4Po6GaV2V/eVOegF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SvozMMAAADdAAAADwAAAAAAAAAAAAAAAACYAgAAZHJzL2Rv&#10;d25yZXYueG1sUEsFBgAAAAAEAAQA9QAAAIgDAAAAAA==&#10;" path="m,l472745,r,9144l,9144,,e" fillcolor="black" stroked="f" strokeweight="0">
                  <v:stroke miterlimit="83231f" joinstyle="miter"/>
                  <v:path arrowok="t" textboxrect="0,0,472745,9144"/>
                </v:shape>
                <v:shape id="Shape 6861" o:spid="_x0000_s1030" style="position:absolute;left:12942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bRLMUA&#10;AADdAAAADwAAAGRycy9kb3ducmV2LnhtbESPQWvCQBSE7wX/w/IEb3VjkVRSV9GCEISCTT14fM2+&#10;JqHZt3F3TdJ/7xYKPQ4z8w2z3o6mFT0531hWsJgnIIhLqxuuFJw/Do8rED4ga2wtk4If8rDdTB7W&#10;mGk78Dv1RahEhLDPUEEdQpdJ6cuaDPq57Yij92WdwRClq6R2OES4aeVTkqTSYMNxocaOXmsqv4ub&#10;UdBdK3e5er3nz9vp+MxJTuPbUqnZdNy9gAg0hv/wXzvXCtJVuoDfN/EJyM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VtEs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62" o:spid="_x0000_s1031" style="position:absolute;left:13003;width:7406;height:91;visibility:visible;mso-wrap-style:square;v-text-anchor:top" coordsize="74066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n/HMUA&#10;AADdAAAADwAAAGRycy9kb3ducmV2LnhtbESPQWvCQBSE74L/YXmCN93oIUh0laIoPdVWpfT4yL4m&#10;wezbuLvR2F/fFQSPw8x8wyxWnanFlZyvLCuYjBMQxLnVFRcKTsftaAbCB2SNtWVScCcPq2W/t8BM&#10;2xt/0fUQChEh7DNUUIbQZFL6vCSDfmwb4uj9WmcwROkKqR3eItzUcpokqTRYcVwosaF1Sfn50BoF&#10;x4+722y7v/13a+tL9ePIf+5apYaD7m0OIlAXXuFn+10rSGfpFB5v4hO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Wf8cxQAAAN0AAAAPAAAAAAAAAAAAAAAAAJgCAABkcnMv&#10;ZG93bnJldi54bWxQSwUGAAAAAAQABAD1AAAAigMAAAAA&#10;" path="m,l740664,r,9144l,9144,,e" fillcolor="black" stroked="f" strokeweight="0">
                  <v:stroke miterlimit="83231f" joinstyle="miter"/>
                  <v:path arrowok="t" textboxrect="0,0,740664,9144"/>
                </v:shape>
                <v:shape id="Shape 6863" o:spid="_x0000_s1032" style="position:absolute;left:20409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jqwMYA&#10;AADdAAAADwAAAGRycy9kb3ducmV2LnhtbESPQWvCQBSE7wX/w/IEb7qxlVRS19AWCiIUbNqDx2f2&#10;NQlm3ya7q8Z/3xWEHoeZ+YZZ5YNpxZmcbywrmM8SEMSl1Q1XCn6+P6ZLED4ga2wtk4IrecjXo4cV&#10;Ztpe+IvORahEhLDPUEEdQpdJ6cuaDPqZ7Yij92udwRClq6R2eIlw08rHJEmlwYbjQo0dvddUHouT&#10;UdD1ldv3Xr/x4bTbPnOyoeFzodRkPLy+gAg0hP/wvb3RCtJl+gS3N/EJyP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MjqwM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64" o:spid="_x0000_s1033" style="position:absolute;left:20470;width:6797;height:91;visibility:visible;mso-wrap-style:square;v-text-anchor:top" coordsize="67970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OlKsQA&#10;AADdAAAADwAAAGRycy9kb3ducmV2LnhtbESPQUsDMRSE70L/Q3iCN5utyFLWpqVWBMWLbovn183r&#10;ZunmZd082/jvjSD0OMzMN8xilXyvTjTGLrCB2bQARdwE23FrYLd9vp2DioJssQ9MBn4owmo5uVpg&#10;ZcOZP+hUS6syhGOFBpzIUGkdG0ce4zQMxNk7hNGjZDm22o54znDf67uiKLXHjvOCw4E2jppj/e0N&#10;7GUmn9p+yWvtHp/kPbn1/i0Zc3Od1g+ghJJcwv/tF2ugnJf38PcmPwG9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TpSrEAAAA3QAAAA8AAAAAAAAAAAAAAAAAmAIAAGRycy9k&#10;b3ducmV2LnhtbFBLBQYAAAAABAAEAPUAAACJAwAAAAA=&#10;" path="m,l679704,r,9144l,9144,,e" fillcolor="black" stroked="f" strokeweight="0">
                  <v:stroke miterlimit="83231f" joinstyle="miter"/>
                  <v:path arrowok="t" textboxrect="0,0,679704,9144"/>
                </v:shape>
                <v:shape id="Shape 6865" o:spid="_x0000_s1034" style="position:absolute;left:27267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3XL8YA&#10;AADdAAAADwAAAGRycy9kb3ducmV2LnhtbESPQWvCQBSE7wX/w/IEb7qx1FRS19AWCiIUbNqDx2f2&#10;NQlm3ya7q8Z/3xWEHoeZ+YZZ5YNpxZmcbywrmM8SEMSl1Q1XCn6+P6ZLED4ga2wtk4IrecjXo4cV&#10;Ztpe+IvORahEhLDPUEEdQpdJ6cuaDPqZ7Yij92udwRClq6R2eIlw08rHJEmlwYbjQo0dvddUHouT&#10;UdD1ldv3Xr/x4bTbPnOyoeHzSanJeHh9ARFoCP/he3ujFaTLdAG3N/EJyP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G3XL8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66" o:spid="_x0000_s1035" style="position:absolute;left:27328;width:8492;height:91;visibility:visible;mso-wrap-style:square;v-text-anchor:top" coordsize="849173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2j08UA&#10;AADdAAAADwAAAGRycy9kb3ducmV2LnhtbESPzWrDMBCE74W+g9hCL6WR44BInSihlCT0Fuo0PS/W&#10;+odYK2OptvP2VSDQ4zAz3zDr7WRbMVDvG8ca5rMEBHHhTMOVhu/T/nUJwgdkg61j0nAlD9vN48Ma&#10;M+NG/qIhD5WIEPYZaqhD6DIpfVGTRT9zHXH0StdbDFH2lTQ9jhFuW5kmiZIWG44LNXb0UVNxyX+t&#10;hjI/jz8HdXobEjq+2DI979LFXuvnp+l9BSLQFP7D9/an0aCWSsHtTXwC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vaPTxQAAAN0AAAAPAAAAAAAAAAAAAAAAAJgCAABkcnMv&#10;ZG93bnJldi54bWxQSwUGAAAAAAQABAD1AAAAigMAAAAA&#10;" path="m,l849173,r,9144l,9144,,e" fillcolor="black" stroked="f" strokeweight="0">
                  <v:stroke miterlimit="83231f" joinstyle="miter"/>
                  <v:path arrowok="t" textboxrect="0,0,849173,9144"/>
                </v:shape>
                <v:shape id="Shape 6867" o:spid="_x0000_s1036" style="position:absolute;left:35819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Psw8QA&#10;AADdAAAADwAAAGRycy9kb3ducmV2LnhtbESPT4vCMBTE74LfITxhb5quLFWqUVZBkAXBP3vY47N5&#10;tsXmpSZRu9/eCILHYWZ+w0znranFjZyvLCv4HCQgiHOrKy4U/B5W/TEIH5A11pZJwT95mM+6nSlm&#10;2t55R7d9KESEsM9QQRlCk0np85IM+oFtiKN3ss5giNIVUju8R7ip5TBJUmmw4rhQYkPLkvLz/moU&#10;NJfC/V28XvDxuv0ZcbKmdvOl1Eev/Z6ACNSGd/jVXmsF6TgdwfNNf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z7MPEAAAA3QAAAA8AAAAAAAAAAAAAAAAAmAIAAGRycy9k&#10;b3ducmV2LnhtbFBLBQYAAAAABAAEAPUAAACJ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68" o:spid="_x0000_s1037" style="position:absolute;left:35880;width:9251;height:91;visibility:visible;mso-wrap-style:square;v-text-anchor:top" coordsize="9250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s2P8EA&#10;AADdAAAADwAAAGRycy9kb3ducmV2LnhtbERPy4rCMBTdD/gP4QruxrQuSqdjLCIo7nyMMNtLc/vQ&#10;5qY20da/N4uBWR7Oe5mPphVP6l1jWUE8j0AQF1Y3XCm4/Gw/UxDOI2tsLZOCFznIV5OPJWbaDnyi&#10;59lXIoSwy1BB7X2XSemKmgy6ue2IA1fa3qAPsK+k7nEI4aaViyhKpMGGQ0ONHW1qKm7nh1Fw7O6/&#10;Cx9fv7RxQ9niq0x3l4NSs+m4/gbhafT/4j/3XitI0iTMDW/CE5C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Nj/BAAAA3QAAAA8AAAAAAAAAAAAAAAAAmAIAAGRycy9kb3du&#10;cmV2LnhtbFBLBQYAAAAABAAEAPUAAACGAwAAAAA=&#10;" path="m,l925068,r,9144l,9144,,e" fillcolor="black" stroked="f" strokeweight="0">
                  <v:stroke miterlimit="83231f" joinstyle="miter"/>
                  <v:path arrowok="t" textboxrect="0,0,925068,9144"/>
                </v:shape>
                <v:shape id="Shape 6869" o:spid="_x0000_s1038" style="position:absolute;left:45131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dKsUA&#10;AADdAAAADwAAAGRycy9kb3ducmV2LnhtbESPQWvCQBSE7wX/w/IEb3WjSKrRjWihIIVCqx48PrPP&#10;JJh9G3c3mv77bqHQ4zAz3zCrdW8acSfna8sKJuMEBHFhdc2lguPh7XkOwgdkjY1lUvBNHtb54GmF&#10;mbYP/qL7PpQiQthnqKAKoc2k9EVFBv3YtsTRu1hnMETpSqkdPiLcNHKaJKk0WHNcqLCl14qK674z&#10;Ctpb6U43r7d87j7fXzjZUf8xU2o07DdLEIH68B/+a++0gnSeLuD3TXwCM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IN0q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70" o:spid="_x0000_s1039" style="position:absolute;left:45196;width:7345;height:91;visibility:visible;mso-wrap-style:square;v-text-anchor:top" coordsize="73456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jX1cQA&#10;AADdAAAADwAAAGRycy9kb3ducmV2LnhtbERPy2rCQBTdF/yH4QrdFJ1UioaYiWhLoXRTfCC4u2Su&#10;k2DmTpKZavz7zqLg8nDe+WqwjbhS72vHCl6nCQji0umajYLD/nOSgvABWWPjmBTcycOqGD3lmGl3&#10;4y1dd8GIGMI+QwVVCG0mpS8rsuinriWO3Nn1FkOEvZG6x1sMt42cJclcWqw5NlTY0ntF5WX3axV8&#10;z+4be0rMMX3RP6e3bdcZ/OiUeh4P6yWIQEN4iP/dX1rBPF3E/fFNfAKy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o19XEAAAA3QAAAA8AAAAAAAAAAAAAAAAAmAIAAGRycy9k&#10;b3ducmV2LnhtbFBLBQYAAAAABAAEAPUAAACJAwAAAAA=&#10;" path="m,l734568,r,9144l,9144,,e" fillcolor="black" stroked="f" strokeweight="0">
                  <v:stroke miterlimit="83231f" joinstyle="miter"/>
                  <v:path arrowok="t" textboxrect="0,0,734568,9144"/>
                </v:shape>
                <v:shape id="Shape 6871" o:spid="_x0000_s1040" style="position:absolute;left:52541;width:92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9H8cQA&#10;AADdAAAADwAAAGRycy9kb3ducmV2LnhtbESPT4vCMBTE7wt+h/AEb2vqIirVKCosiCCsfw4en82z&#10;LTYvNYlav71ZEDwOM/MbZjJrTCXu5HxpWUGvm4AgzqwuOVdw2P9+j0D4gKyxskwKnuRhNm19TTDV&#10;9sFbuu9CLiKEfYoKihDqVEqfFWTQd21NHL2zdQZDlC6X2uEjwk0lf5JkIA2WHBcKrGlZUHbZ3YyC&#10;+pq749XrBZ9uf+shJytqNn2lOu1mPgYRqAmf8Lu90goGo2EP/t/EJyC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PR/HEAAAA3QAAAA8AAAAAAAAAAAAAAAAAmAIAAGRycy9k&#10;b3ducmV2LnhtbFBLBQYAAAAABAAEAPUAAACJ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72" o:spid="_x0000_s1041" style="position:absolute;left:52602;width:1402;height:91;visibility:visible;mso-wrap-style:square;v-text-anchor:top" coordsize="140208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8GP8gA&#10;AADdAAAADwAAAGRycy9kb3ducmV2LnhtbESP3WrCQBSE7wu+w3KE3tXdKqhEV2mrpQXBxh+8Ps2e&#10;JmmzZ0N2a1KfvlsoeDnMzDfMfNnZSpyp8aVjDfcDBYI4c6bkXMPx8Hw3BeEDssHKMWn4IQ/LRe9m&#10;jolxLe/ovA+5iBD2CWooQqgTKX1WkEU/cDVx9D5cYzFE2eTSNNhGuK3kUKmxtFhyXCiwpqeCsq/9&#10;t9XAI5W2b6v08R236xd32nyqdHvR+rbfPcxABOrCNfzffjUaxtPJEP7exCcgF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/HwY/yAAAAN0AAAAPAAAAAAAAAAAAAAAAAJgCAABk&#10;cnMvZG93bnJldi54bWxQSwUGAAAAAAQABAD1AAAAjQMAAAAA&#10;" path="m,l140208,r,9144l,9144,,e" fillcolor="black" stroked="f" strokeweight="0">
                  <v:stroke miterlimit="83231f" joinstyle="miter"/>
                  <v:path arrowok="t" textboxrect="0,0,140208,9144"/>
                </v:shape>
                <w10:anchorlock/>
              </v:group>
            </w:pict>
          </mc:Fallback>
        </mc:AlternateContent>
      </w:r>
    </w:p>
    <w:p w:rsidR="005A33DA" w:rsidRDefault="005A33DA" w:rsidP="005A33DA">
      <w:pPr>
        <w:spacing w:after="27"/>
        <w:ind w:left="1842" w:right="957"/>
      </w:pPr>
      <w:r>
        <w:t xml:space="preserve">Note: *: Significant at the 0.05 probability level; **: Significant at the 0.01 probability level; ns: </w:t>
      </w:r>
    </w:p>
    <w:p w:rsidR="005A33DA" w:rsidRDefault="005A33DA" w:rsidP="005A33DA">
      <w:pPr>
        <w:spacing w:after="99"/>
        <w:ind w:left="1543" w:right="957"/>
      </w:pPr>
      <w:r>
        <w:t xml:space="preserve">Not significant.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3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bookmarkStart w:id="0" w:name="_GoBack"/>
      <w:bookmarkEnd w:id="0"/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6"/>
        <w:ind w:left="0" w:right="1261" w:firstLine="0"/>
        <w:jc w:val="right"/>
      </w:pPr>
      <w:r>
        <w:rPr>
          <w:sz w:val="28"/>
        </w:rPr>
        <w:t xml:space="preserve"> </w:t>
      </w:r>
    </w:p>
    <w:p w:rsidR="005A33DA" w:rsidRDefault="005A33DA" w:rsidP="005A33DA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7C2CAF" w:rsidRDefault="007C2CAF"/>
    <w:sectPr w:rsidR="007C2CAF">
      <w:pgSz w:w="12240" w:h="15840"/>
      <w:pgMar w:top="1445" w:right="517" w:bottom="1790" w:left="4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DA"/>
    <w:rsid w:val="000044C2"/>
    <w:rsid w:val="0000643F"/>
    <w:rsid w:val="00006E7D"/>
    <w:rsid w:val="00014BD6"/>
    <w:rsid w:val="00022B62"/>
    <w:rsid w:val="00023E8C"/>
    <w:rsid w:val="00033E92"/>
    <w:rsid w:val="00045072"/>
    <w:rsid w:val="00055AF9"/>
    <w:rsid w:val="00060C6D"/>
    <w:rsid w:val="00063174"/>
    <w:rsid w:val="00065D05"/>
    <w:rsid w:val="0006722B"/>
    <w:rsid w:val="00071DF6"/>
    <w:rsid w:val="00081508"/>
    <w:rsid w:val="0008361B"/>
    <w:rsid w:val="00092C50"/>
    <w:rsid w:val="000A3935"/>
    <w:rsid w:val="000A67DE"/>
    <w:rsid w:val="000A71DF"/>
    <w:rsid w:val="000B43DC"/>
    <w:rsid w:val="000C01FA"/>
    <w:rsid w:val="000C1918"/>
    <w:rsid w:val="000C1A1C"/>
    <w:rsid w:val="000C1EE6"/>
    <w:rsid w:val="000C56D8"/>
    <w:rsid w:val="000E0A1E"/>
    <w:rsid w:val="000E26B9"/>
    <w:rsid w:val="000E3E1C"/>
    <w:rsid w:val="000F1C59"/>
    <w:rsid w:val="000F61E9"/>
    <w:rsid w:val="00105707"/>
    <w:rsid w:val="001060F2"/>
    <w:rsid w:val="00114E49"/>
    <w:rsid w:val="00115C7E"/>
    <w:rsid w:val="001209B7"/>
    <w:rsid w:val="001261C9"/>
    <w:rsid w:val="00131C6B"/>
    <w:rsid w:val="00137E87"/>
    <w:rsid w:val="001441F3"/>
    <w:rsid w:val="00155CCB"/>
    <w:rsid w:val="0016155D"/>
    <w:rsid w:val="0016347F"/>
    <w:rsid w:val="00170711"/>
    <w:rsid w:val="00172734"/>
    <w:rsid w:val="001743D5"/>
    <w:rsid w:val="001851C7"/>
    <w:rsid w:val="00185F50"/>
    <w:rsid w:val="00192E4C"/>
    <w:rsid w:val="001949EB"/>
    <w:rsid w:val="001A1556"/>
    <w:rsid w:val="001A3282"/>
    <w:rsid w:val="001B01D8"/>
    <w:rsid w:val="001B1EF2"/>
    <w:rsid w:val="001B40C1"/>
    <w:rsid w:val="001B4679"/>
    <w:rsid w:val="001B669D"/>
    <w:rsid w:val="001B6842"/>
    <w:rsid w:val="001B6F8C"/>
    <w:rsid w:val="001C23CD"/>
    <w:rsid w:val="001D0CC5"/>
    <w:rsid w:val="001E0FE9"/>
    <w:rsid w:val="001E3958"/>
    <w:rsid w:val="001E65F0"/>
    <w:rsid w:val="001E7D1C"/>
    <w:rsid w:val="001F6DED"/>
    <w:rsid w:val="00204C89"/>
    <w:rsid w:val="0021478F"/>
    <w:rsid w:val="00224221"/>
    <w:rsid w:val="00232F53"/>
    <w:rsid w:val="002347BC"/>
    <w:rsid w:val="0025562B"/>
    <w:rsid w:val="002559B8"/>
    <w:rsid w:val="0026314F"/>
    <w:rsid w:val="00266424"/>
    <w:rsid w:val="00274597"/>
    <w:rsid w:val="00275D58"/>
    <w:rsid w:val="002812D7"/>
    <w:rsid w:val="0028694C"/>
    <w:rsid w:val="0029357B"/>
    <w:rsid w:val="00297D72"/>
    <w:rsid w:val="002A0993"/>
    <w:rsid w:val="002A1F36"/>
    <w:rsid w:val="002B7CF5"/>
    <w:rsid w:val="002C595A"/>
    <w:rsid w:val="002C5F4F"/>
    <w:rsid w:val="002C6E04"/>
    <w:rsid w:val="002E0837"/>
    <w:rsid w:val="002E0E33"/>
    <w:rsid w:val="002E0EED"/>
    <w:rsid w:val="002E2080"/>
    <w:rsid w:val="002F01D5"/>
    <w:rsid w:val="002F2753"/>
    <w:rsid w:val="00300674"/>
    <w:rsid w:val="003071B8"/>
    <w:rsid w:val="003121AB"/>
    <w:rsid w:val="00315478"/>
    <w:rsid w:val="003159F2"/>
    <w:rsid w:val="00324375"/>
    <w:rsid w:val="003317D1"/>
    <w:rsid w:val="0033507E"/>
    <w:rsid w:val="00342102"/>
    <w:rsid w:val="00354097"/>
    <w:rsid w:val="00354C2D"/>
    <w:rsid w:val="0036152A"/>
    <w:rsid w:val="00382CC2"/>
    <w:rsid w:val="003935F8"/>
    <w:rsid w:val="0039663E"/>
    <w:rsid w:val="00396D59"/>
    <w:rsid w:val="003A6C84"/>
    <w:rsid w:val="003A772A"/>
    <w:rsid w:val="003C1901"/>
    <w:rsid w:val="003D40DC"/>
    <w:rsid w:val="003D5898"/>
    <w:rsid w:val="00424423"/>
    <w:rsid w:val="004253C5"/>
    <w:rsid w:val="0045147E"/>
    <w:rsid w:val="004521E6"/>
    <w:rsid w:val="0045399D"/>
    <w:rsid w:val="00456C24"/>
    <w:rsid w:val="0047539C"/>
    <w:rsid w:val="004769B5"/>
    <w:rsid w:val="00476C00"/>
    <w:rsid w:val="004801ED"/>
    <w:rsid w:val="00481DD3"/>
    <w:rsid w:val="00485982"/>
    <w:rsid w:val="0049140E"/>
    <w:rsid w:val="00493054"/>
    <w:rsid w:val="004B18C4"/>
    <w:rsid w:val="004B5101"/>
    <w:rsid w:val="004C374C"/>
    <w:rsid w:val="004D2D8D"/>
    <w:rsid w:val="004E5413"/>
    <w:rsid w:val="004E587A"/>
    <w:rsid w:val="00500E28"/>
    <w:rsid w:val="00512807"/>
    <w:rsid w:val="00512A02"/>
    <w:rsid w:val="00513469"/>
    <w:rsid w:val="00514CBD"/>
    <w:rsid w:val="00521A48"/>
    <w:rsid w:val="005239F1"/>
    <w:rsid w:val="00524832"/>
    <w:rsid w:val="00552EF3"/>
    <w:rsid w:val="005716B2"/>
    <w:rsid w:val="00577A37"/>
    <w:rsid w:val="00583F0A"/>
    <w:rsid w:val="00585BF9"/>
    <w:rsid w:val="00591584"/>
    <w:rsid w:val="00591C13"/>
    <w:rsid w:val="005922BE"/>
    <w:rsid w:val="005A3250"/>
    <w:rsid w:val="005A33DA"/>
    <w:rsid w:val="005C254D"/>
    <w:rsid w:val="005C484C"/>
    <w:rsid w:val="005C768F"/>
    <w:rsid w:val="005D0748"/>
    <w:rsid w:val="005D3F81"/>
    <w:rsid w:val="005D45DB"/>
    <w:rsid w:val="005D66C4"/>
    <w:rsid w:val="005D7CA8"/>
    <w:rsid w:val="005F310E"/>
    <w:rsid w:val="006008AE"/>
    <w:rsid w:val="00606867"/>
    <w:rsid w:val="006132A9"/>
    <w:rsid w:val="00615BEA"/>
    <w:rsid w:val="00616BAD"/>
    <w:rsid w:val="00621253"/>
    <w:rsid w:val="0063652F"/>
    <w:rsid w:val="00636C98"/>
    <w:rsid w:val="006443A8"/>
    <w:rsid w:val="00656715"/>
    <w:rsid w:val="00661881"/>
    <w:rsid w:val="006739E8"/>
    <w:rsid w:val="00681843"/>
    <w:rsid w:val="00692981"/>
    <w:rsid w:val="006A3490"/>
    <w:rsid w:val="006B38A1"/>
    <w:rsid w:val="006B4DD3"/>
    <w:rsid w:val="006D4F42"/>
    <w:rsid w:val="006D67F0"/>
    <w:rsid w:val="006D71E1"/>
    <w:rsid w:val="006E0EB6"/>
    <w:rsid w:val="006F1CA7"/>
    <w:rsid w:val="006F604B"/>
    <w:rsid w:val="0070299D"/>
    <w:rsid w:val="00710D64"/>
    <w:rsid w:val="0071157D"/>
    <w:rsid w:val="00721747"/>
    <w:rsid w:val="00721C3B"/>
    <w:rsid w:val="007245D8"/>
    <w:rsid w:val="00724BA8"/>
    <w:rsid w:val="007269C2"/>
    <w:rsid w:val="00726AD4"/>
    <w:rsid w:val="00727ECC"/>
    <w:rsid w:val="00732F30"/>
    <w:rsid w:val="00734FFC"/>
    <w:rsid w:val="00735F63"/>
    <w:rsid w:val="00742640"/>
    <w:rsid w:val="00742705"/>
    <w:rsid w:val="00745967"/>
    <w:rsid w:val="00754653"/>
    <w:rsid w:val="00763F25"/>
    <w:rsid w:val="00776F5F"/>
    <w:rsid w:val="00780AA3"/>
    <w:rsid w:val="00786029"/>
    <w:rsid w:val="00795F6D"/>
    <w:rsid w:val="007A1CA5"/>
    <w:rsid w:val="007A27D4"/>
    <w:rsid w:val="007C1921"/>
    <w:rsid w:val="007C2CAF"/>
    <w:rsid w:val="007C5952"/>
    <w:rsid w:val="007E0A2E"/>
    <w:rsid w:val="007E702F"/>
    <w:rsid w:val="007F03D6"/>
    <w:rsid w:val="007F275E"/>
    <w:rsid w:val="007F78C2"/>
    <w:rsid w:val="008000ED"/>
    <w:rsid w:val="00803F25"/>
    <w:rsid w:val="00812FC3"/>
    <w:rsid w:val="00860CC6"/>
    <w:rsid w:val="008625F3"/>
    <w:rsid w:val="0086426A"/>
    <w:rsid w:val="00884A2D"/>
    <w:rsid w:val="008A134B"/>
    <w:rsid w:val="008A1AA6"/>
    <w:rsid w:val="008A30E0"/>
    <w:rsid w:val="008C33D9"/>
    <w:rsid w:val="008C427E"/>
    <w:rsid w:val="008C61A9"/>
    <w:rsid w:val="008D04B4"/>
    <w:rsid w:val="008D0A77"/>
    <w:rsid w:val="008E4B9A"/>
    <w:rsid w:val="008F3462"/>
    <w:rsid w:val="0090269E"/>
    <w:rsid w:val="00920055"/>
    <w:rsid w:val="00923562"/>
    <w:rsid w:val="00923C74"/>
    <w:rsid w:val="009329AB"/>
    <w:rsid w:val="0094030C"/>
    <w:rsid w:val="00940AFB"/>
    <w:rsid w:val="009410ED"/>
    <w:rsid w:val="009418FF"/>
    <w:rsid w:val="009504C2"/>
    <w:rsid w:val="00950F6F"/>
    <w:rsid w:val="009538AE"/>
    <w:rsid w:val="00960A7F"/>
    <w:rsid w:val="009632E2"/>
    <w:rsid w:val="0097613A"/>
    <w:rsid w:val="00977A40"/>
    <w:rsid w:val="00981FBE"/>
    <w:rsid w:val="009874BA"/>
    <w:rsid w:val="00996303"/>
    <w:rsid w:val="009C3230"/>
    <w:rsid w:val="009C5F72"/>
    <w:rsid w:val="009C78F9"/>
    <w:rsid w:val="009D2C88"/>
    <w:rsid w:val="009D71F8"/>
    <w:rsid w:val="009F51E0"/>
    <w:rsid w:val="00A019FE"/>
    <w:rsid w:val="00A02130"/>
    <w:rsid w:val="00A070B6"/>
    <w:rsid w:val="00A13FC7"/>
    <w:rsid w:val="00A35E87"/>
    <w:rsid w:val="00A549BC"/>
    <w:rsid w:val="00A56E24"/>
    <w:rsid w:val="00A624BC"/>
    <w:rsid w:val="00A645CD"/>
    <w:rsid w:val="00A71803"/>
    <w:rsid w:val="00A9305F"/>
    <w:rsid w:val="00AA1DE6"/>
    <w:rsid w:val="00AA512C"/>
    <w:rsid w:val="00AC14C1"/>
    <w:rsid w:val="00AC6E5A"/>
    <w:rsid w:val="00AC738A"/>
    <w:rsid w:val="00AD6951"/>
    <w:rsid w:val="00AE42FF"/>
    <w:rsid w:val="00AE663A"/>
    <w:rsid w:val="00B131BE"/>
    <w:rsid w:val="00B17D1D"/>
    <w:rsid w:val="00B2742F"/>
    <w:rsid w:val="00B275D0"/>
    <w:rsid w:val="00B27AD0"/>
    <w:rsid w:val="00B31765"/>
    <w:rsid w:val="00B454F7"/>
    <w:rsid w:val="00B51B3D"/>
    <w:rsid w:val="00B662F3"/>
    <w:rsid w:val="00B81AE0"/>
    <w:rsid w:val="00B83499"/>
    <w:rsid w:val="00B90D57"/>
    <w:rsid w:val="00B97E67"/>
    <w:rsid w:val="00BC25BC"/>
    <w:rsid w:val="00BD2C1A"/>
    <w:rsid w:val="00BD576B"/>
    <w:rsid w:val="00BD7C39"/>
    <w:rsid w:val="00BE6D04"/>
    <w:rsid w:val="00BF2853"/>
    <w:rsid w:val="00BF371C"/>
    <w:rsid w:val="00C14EC3"/>
    <w:rsid w:val="00C26F5F"/>
    <w:rsid w:val="00C41B38"/>
    <w:rsid w:val="00C473A1"/>
    <w:rsid w:val="00C51247"/>
    <w:rsid w:val="00C54882"/>
    <w:rsid w:val="00C63E04"/>
    <w:rsid w:val="00C67158"/>
    <w:rsid w:val="00C67E95"/>
    <w:rsid w:val="00C7495F"/>
    <w:rsid w:val="00C75BF8"/>
    <w:rsid w:val="00CA6C65"/>
    <w:rsid w:val="00CD6497"/>
    <w:rsid w:val="00CE0F8B"/>
    <w:rsid w:val="00CE35FC"/>
    <w:rsid w:val="00CE59F6"/>
    <w:rsid w:val="00CF1274"/>
    <w:rsid w:val="00D0059F"/>
    <w:rsid w:val="00D04CFB"/>
    <w:rsid w:val="00D0686E"/>
    <w:rsid w:val="00D26CF2"/>
    <w:rsid w:val="00D32A75"/>
    <w:rsid w:val="00D548D8"/>
    <w:rsid w:val="00D564A1"/>
    <w:rsid w:val="00D61D9C"/>
    <w:rsid w:val="00DA5B9E"/>
    <w:rsid w:val="00DB211C"/>
    <w:rsid w:val="00DB5892"/>
    <w:rsid w:val="00DB7061"/>
    <w:rsid w:val="00DC05CF"/>
    <w:rsid w:val="00DC1D00"/>
    <w:rsid w:val="00DD038D"/>
    <w:rsid w:val="00DD2A80"/>
    <w:rsid w:val="00DE5425"/>
    <w:rsid w:val="00DF1AA2"/>
    <w:rsid w:val="00DF38AA"/>
    <w:rsid w:val="00E0467B"/>
    <w:rsid w:val="00E0675A"/>
    <w:rsid w:val="00E12CA6"/>
    <w:rsid w:val="00E27B8C"/>
    <w:rsid w:val="00E27C43"/>
    <w:rsid w:val="00E31CD4"/>
    <w:rsid w:val="00E45377"/>
    <w:rsid w:val="00E53913"/>
    <w:rsid w:val="00E54B46"/>
    <w:rsid w:val="00E610F2"/>
    <w:rsid w:val="00E72CE0"/>
    <w:rsid w:val="00E77CD0"/>
    <w:rsid w:val="00E8275B"/>
    <w:rsid w:val="00E83E5A"/>
    <w:rsid w:val="00E84954"/>
    <w:rsid w:val="00E91A75"/>
    <w:rsid w:val="00EB2637"/>
    <w:rsid w:val="00EB2840"/>
    <w:rsid w:val="00EC49C9"/>
    <w:rsid w:val="00EC6F1E"/>
    <w:rsid w:val="00EC7899"/>
    <w:rsid w:val="00ED5382"/>
    <w:rsid w:val="00ED653A"/>
    <w:rsid w:val="00EE4848"/>
    <w:rsid w:val="00EE4BC3"/>
    <w:rsid w:val="00F075CD"/>
    <w:rsid w:val="00F078B6"/>
    <w:rsid w:val="00F11D0B"/>
    <w:rsid w:val="00F12BEC"/>
    <w:rsid w:val="00F12DE6"/>
    <w:rsid w:val="00F24863"/>
    <w:rsid w:val="00F3055E"/>
    <w:rsid w:val="00F36D18"/>
    <w:rsid w:val="00F40839"/>
    <w:rsid w:val="00F408D1"/>
    <w:rsid w:val="00F40A93"/>
    <w:rsid w:val="00F44C98"/>
    <w:rsid w:val="00F51CE4"/>
    <w:rsid w:val="00F567EF"/>
    <w:rsid w:val="00F62ED0"/>
    <w:rsid w:val="00F74874"/>
    <w:rsid w:val="00F761FC"/>
    <w:rsid w:val="00F81675"/>
    <w:rsid w:val="00F81FB8"/>
    <w:rsid w:val="00F848FA"/>
    <w:rsid w:val="00F85D0F"/>
    <w:rsid w:val="00F90793"/>
    <w:rsid w:val="00F916DA"/>
    <w:rsid w:val="00F967DD"/>
    <w:rsid w:val="00FA0D30"/>
    <w:rsid w:val="00FA12F0"/>
    <w:rsid w:val="00FA1E19"/>
    <w:rsid w:val="00FB1040"/>
    <w:rsid w:val="00FB259E"/>
    <w:rsid w:val="00FD551D"/>
    <w:rsid w:val="00FD5A5E"/>
    <w:rsid w:val="00FE6CD4"/>
    <w:rsid w:val="00F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DA"/>
    <w:pPr>
      <w:spacing w:after="0" w:line="25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pPr>
      <w:spacing w:line="240" w:lineRule="auto"/>
      <w:ind w:left="0" w:firstLine="0"/>
      <w:jc w:val="left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5A33D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DA"/>
    <w:pPr>
      <w:spacing w:after="0" w:line="25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pPr>
      <w:spacing w:line="240" w:lineRule="auto"/>
      <w:ind w:left="0" w:firstLine="0"/>
      <w:jc w:val="left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5A33D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4-13T08:11:00Z</dcterms:created>
  <dcterms:modified xsi:type="dcterms:W3CDTF">2024-04-13T08:11:00Z</dcterms:modified>
</cp:coreProperties>
</file>